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E1DF81E" w14:textId="77777777" w:rsidR="00B72EDB" w:rsidRPr="00200851" w:rsidRDefault="00A213C4" w:rsidP="0016392F">
      <w:pPr>
        <w:jc w:val="center"/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s</w:t>
      </w:r>
    </w:p>
    <w:p w14:paraId="4EC4620D" w14:textId="77777777" w:rsidR="00200851" w:rsidRPr="00F04865" w:rsidRDefault="00200851" w:rsidP="0016392F">
      <w:pPr>
        <w:jc w:val="center"/>
        <w:rPr>
          <w:rFonts w:ascii="Times New Roman" w:hAnsi="Times New Roman" w:cs="Times New Roman"/>
          <w:sz w:val="20"/>
          <w:szCs w:val="20"/>
        </w:rPr>
      </w:pPr>
    </w:p>
    <w:p w14:paraId="5EF26DAE" w14:textId="77777777" w:rsidR="0016392F" w:rsidRPr="00A213C4" w:rsidRDefault="00F04865" w:rsidP="0016392F">
      <w:pPr>
        <w:rPr>
          <w:rFonts w:ascii="Times New Roman" w:hAnsi="Times New Roman" w:cs="Times New Roman"/>
          <w:b/>
          <w:sz w:val="20"/>
          <w:szCs w:val="20"/>
        </w:rPr>
      </w:pPr>
      <w:r w:rsidRPr="00584FE9">
        <w:rPr>
          <w:rFonts w:ascii="Times New Roman" w:hAnsi="Times New Roman" w:cs="Times New Roman"/>
          <w:b/>
          <w:sz w:val="20"/>
          <w:szCs w:val="20"/>
        </w:rPr>
        <w:t xml:space="preserve">Supplementary </w:t>
      </w:r>
      <w:r w:rsidR="00A213C4">
        <w:rPr>
          <w:rFonts w:ascii="Times New Roman" w:hAnsi="Times New Roman" w:cs="Times New Roman"/>
          <w:b/>
          <w:sz w:val="20"/>
          <w:szCs w:val="20"/>
        </w:rPr>
        <w:t>Table</w:t>
      </w:r>
      <w:r w:rsidR="0031031D" w:rsidRPr="00584FE9">
        <w:rPr>
          <w:rFonts w:ascii="Times New Roman" w:hAnsi="Times New Roman" w:cs="Times New Roman"/>
          <w:b/>
          <w:sz w:val="20"/>
          <w:szCs w:val="20"/>
        </w:rPr>
        <w:t xml:space="preserve"> S</w:t>
      </w:r>
      <w:r w:rsidRPr="00584FE9">
        <w:rPr>
          <w:rFonts w:ascii="Times New Roman" w:hAnsi="Times New Roman" w:cs="Times New Roman"/>
          <w:b/>
          <w:sz w:val="20"/>
          <w:szCs w:val="20"/>
        </w:rPr>
        <w:t xml:space="preserve">1 </w:t>
      </w:r>
      <w:r w:rsidR="00A213C4">
        <w:rPr>
          <w:rFonts w:ascii="Times New Roman" w:hAnsi="Times New Roman" w:cs="Times New Roman"/>
          <w:b/>
          <w:sz w:val="20"/>
          <w:szCs w:val="20"/>
        </w:rPr>
        <w:t xml:space="preserve">- </w:t>
      </w:r>
      <w:r w:rsidRPr="00A213C4">
        <w:rPr>
          <w:rFonts w:ascii="Times New Roman" w:hAnsi="Times New Roman" w:cs="Times New Roman"/>
          <w:b/>
          <w:sz w:val="20"/>
          <w:szCs w:val="20"/>
        </w:rPr>
        <w:t xml:space="preserve">Pollination data for </w:t>
      </w:r>
      <w:proofErr w:type="spellStart"/>
      <w:r w:rsidRPr="00A213C4">
        <w:rPr>
          <w:rFonts w:ascii="Times New Roman" w:hAnsi="Times New Roman" w:cs="Times New Roman"/>
          <w:b/>
          <w:i/>
          <w:sz w:val="20"/>
          <w:szCs w:val="20"/>
        </w:rPr>
        <w:t>Solanum</w:t>
      </w:r>
      <w:proofErr w:type="spellEnd"/>
      <w:r w:rsidRPr="00A213C4">
        <w:rPr>
          <w:rFonts w:ascii="Times New Roman" w:hAnsi="Times New Roman" w:cs="Times New Roman"/>
          <w:b/>
          <w:i/>
          <w:sz w:val="20"/>
          <w:szCs w:val="20"/>
        </w:rPr>
        <w:t xml:space="preserve"> </w:t>
      </w:r>
      <w:proofErr w:type="spellStart"/>
      <w:r w:rsidRPr="00A213C4">
        <w:rPr>
          <w:rFonts w:ascii="Times New Roman" w:hAnsi="Times New Roman" w:cs="Times New Roman"/>
          <w:b/>
          <w:i/>
          <w:sz w:val="20"/>
          <w:szCs w:val="20"/>
        </w:rPr>
        <w:t>okadae</w:t>
      </w:r>
      <w:proofErr w:type="spellEnd"/>
    </w:p>
    <w:p w14:paraId="156687B4" w14:textId="77777777" w:rsidR="008D338D" w:rsidRPr="00F04865" w:rsidRDefault="008D338D" w:rsidP="0016392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51"/>
        <w:gridCol w:w="805"/>
        <w:gridCol w:w="1888"/>
        <w:gridCol w:w="1134"/>
        <w:gridCol w:w="1142"/>
        <w:gridCol w:w="1516"/>
      </w:tblGrid>
      <w:tr w:rsidR="00F04865" w:rsidRPr="00F04865" w14:paraId="4D900BC8" w14:textId="77777777" w:rsidTr="00DC3D1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970AF8D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Female Parent</w:t>
            </w:r>
          </w:p>
        </w:tc>
        <w:tc>
          <w:tcPr>
            <w:tcW w:w="805" w:type="dxa"/>
          </w:tcPr>
          <w:p w14:paraId="130B7FAE" w14:textId="77777777" w:rsidR="00F04865" w:rsidRPr="00F04865" w:rsidRDefault="00DC3D14" w:rsidP="00DC4962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/>
              </w:rPr>
              <w:t xml:space="preserve">   </w:t>
            </w:r>
            <w:r w:rsidR="00F04865" w:rsidRPr="00F04865">
              <w:rPr>
                <w:rFonts w:ascii="Times New Roman" w:hAnsi="Times New Roman" w:cs="Times New Roman"/>
                <w:sz w:val="20"/>
                <w:szCs w:val="20"/>
              </w:rPr>
              <w:t>(X)</w:t>
            </w:r>
          </w:p>
        </w:tc>
        <w:tc>
          <w:tcPr>
            <w:tcW w:w="1888" w:type="dxa"/>
          </w:tcPr>
          <w:p w14:paraId="3B2DE651" w14:textId="77777777" w:rsidR="00F04865" w:rsidRPr="00F04865" w:rsidRDefault="00F04865" w:rsidP="0005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Male Parent</w:t>
            </w:r>
          </w:p>
        </w:tc>
        <w:tc>
          <w:tcPr>
            <w:tcW w:w="1134" w:type="dxa"/>
          </w:tcPr>
          <w:p w14:paraId="6AE97C6D" w14:textId="77777777" w:rsidR="00F04865" w:rsidRPr="00F04865" w:rsidRDefault="00F04865" w:rsidP="0005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Berries</w:t>
            </w:r>
          </w:p>
        </w:tc>
        <w:tc>
          <w:tcPr>
            <w:tcW w:w="1142" w:type="dxa"/>
          </w:tcPr>
          <w:p w14:paraId="1A575AFC" w14:textId="77777777" w:rsidR="00F04865" w:rsidRPr="00F04865" w:rsidRDefault="00F04865" w:rsidP="0005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eeds</w:t>
            </w:r>
          </w:p>
        </w:tc>
        <w:tc>
          <w:tcPr>
            <w:tcW w:w="1516" w:type="dxa"/>
          </w:tcPr>
          <w:p w14:paraId="244A32EA" w14:textId="77777777" w:rsidR="00F04865" w:rsidRPr="00F04865" w:rsidRDefault="00F04865" w:rsidP="0005280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verage Seed/Berry</w:t>
            </w:r>
          </w:p>
        </w:tc>
      </w:tr>
      <w:tr w:rsidR="00DC3D14" w:rsidRPr="00F04865" w14:paraId="60481E82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A20CA27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1</w:t>
            </w:r>
          </w:p>
        </w:tc>
        <w:tc>
          <w:tcPr>
            <w:tcW w:w="805" w:type="dxa"/>
            <w:shd w:val="clear" w:color="auto" w:fill="auto"/>
          </w:tcPr>
          <w:p w14:paraId="46F8137B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3610434E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1</w:t>
            </w:r>
          </w:p>
        </w:tc>
        <w:tc>
          <w:tcPr>
            <w:tcW w:w="1134" w:type="dxa"/>
            <w:shd w:val="clear" w:color="auto" w:fill="auto"/>
          </w:tcPr>
          <w:p w14:paraId="28F2D736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0736FE39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</w:tcPr>
          <w:p w14:paraId="63C38EBF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04865" w:rsidRPr="00F04865" w14:paraId="1A196794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49C75B5C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1</w:t>
            </w:r>
          </w:p>
        </w:tc>
        <w:tc>
          <w:tcPr>
            <w:tcW w:w="805" w:type="dxa"/>
          </w:tcPr>
          <w:p w14:paraId="0008B51D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6918C118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3</w:t>
            </w:r>
          </w:p>
        </w:tc>
        <w:tc>
          <w:tcPr>
            <w:tcW w:w="1134" w:type="dxa"/>
          </w:tcPr>
          <w:p w14:paraId="75B4B253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14:paraId="302A0441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</w:tcPr>
          <w:p w14:paraId="56F1ECE1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C3D14" w:rsidRPr="00F04865" w14:paraId="65C34E83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5BA76B8F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1</w:t>
            </w:r>
          </w:p>
        </w:tc>
        <w:tc>
          <w:tcPr>
            <w:tcW w:w="805" w:type="dxa"/>
            <w:shd w:val="clear" w:color="auto" w:fill="auto"/>
          </w:tcPr>
          <w:p w14:paraId="40D64223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76B415D9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5</w:t>
            </w:r>
          </w:p>
        </w:tc>
        <w:tc>
          <w:tcPr>
            <w:tcW w:w="1134" w:type="dxa"/>
            <w:shd w:val="clear" w:color="auto" w:fill="auto"/>
          </w:tcPr>
          <w:p w14:paraId="75B71D91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2" w:type="dxa"/>
            <w:shd w:val="clear" w:color="auto" w:fill="auto"/>
          </w:tcPr>
          <w:p w14:paraId="0CF627B5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950</w:t>
            </w:r>
          </w:p>
        </w:tc>
        <w:tc>
          <w:tcPr>
            <w:tcW w:w="1516" w:type="dxa"/>
            <w:shd w:val="clear" w:color="auto" w:fill="auto"/>
          </w:tcPr>
          <w:p w14:paraId="5A5E111C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F04865" w:rsidRPr="00F04865" w14:paraId="149EA496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0A7F4A6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1</w:t>
            </w:r>
          </w:p>
        </w:tc>
        <w:tc>
          <w:tcPr>
            <w:tcW w:w="805" w:type="dxa"/>
          </w:tcPr>
          <w:p w14:paraId="16613DDA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2B8E9ADB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7</w:t>
            </w:r>
          </w:p>
        </w:tc>
        <w:tc>
          <w:tcPr>
            <w:tcW w:w="1134" w:type="dxa"/>
          </w:tcPr>
          <w:p w14:paraId="18D7820D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2" w:type="dxa"/>
          </w:tcPr>
          <w:p w14:paraId="1EA4F2EF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000</w:t>
            </w:r>
          </w:p>
        </w:tc>
        <w:tc>
          <w:tcPr>
            <w:tcW w:w="1516" w:type="dxa"/>
          </w:tcPr>
          <w:p w14:paraId="390875DE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DC3D14" w:rsidRPr="00F04865" w14:paraId="31DA842C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51CC74A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1</w:t>
            </w:r>
          </w:p>
        </w:tc>
        <w:tc>
          <w:tcPr>
            <w:tcW w:w="805" w:type="dxa"/>
            <w:shd w:val="clear" w:color="auto" w:fill="auto"/>
          </w:tcPr>
          <w:p w14:paraId="5C162F95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5A2C4ED4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9</w:t>
            </w:r>
          </w:p>
        </w:tc>
        <w:tc>
          <w:tcPr>
            <w:tcW w:w="1134" w:type="dxa"/>
            <w:shd w:val="clear" w:color="auto" w:fill="auto"/>
          </w:tcPr>
          <w:p w14:paraId="70D903D6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2" w:type="dxa"/>
            <w:shd w:val="clear" w:color="auto" w:fill="auto"/>
          </w:tcPr>
          <w:p w14:paraId="50752D5D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500</w:t>
            </w:r>
          </w:p>
        </w:tc>
        <w:tc>
          <w:tcPr>
            <w:tcW w:w="1516" w:type="dxa"/>
            <w:shd w:val="clear" w:color="auto" w:fill="auto"/>
          </w:tcPr>
          <w:p w14:paraId="3A5A361B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</w:tr>
      <w:tr w:rsidR="00F04865" w:rsidRPr="00F04865" w14:paraId="55EAEE7C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70D6813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3</w:t>
            </w:r>
          </w:p>
        </w:tc>
        <w:tc>
          <w:tcPr>
            <w:tcW w:w="805" w:type="dxa"/>
          </w:tcPr>
          <w:p w14:paraId="485E5D72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6733AF42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1</w:t>
            </w:r>
          </w:p>
        </w:tc>
        <w:tc>
          <w:tcPr>
            <w:tcW w:w="1134" w:type="dxa"/>
          </w:tcPr>
          <w:p w14:paraId="44D776CE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</w:tcPr>
          <w:p w14:paraId="18F59208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</w:tcPr>
          <w:p w14:paraId="1FF0048A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DC3D14" w:rsidRPr="00F04865" w14:paraId="0078D96B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30CBE869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3</w:t>
            </w:r>
          </w:p>
        </w:tc>
        <w:tc>
          <w:tcPr>
            <w:tcW w:w="805" w:type="dxa"/>
            <w:shd w:val="clear" w:color="auto" w:fill="auto"/>
          </w:tcPr>
          <w:p w14:paraId="199FC410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21314AF8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3</w:t>
            </w:r>
          </w:p>
        </w:tc>
        <w:tc>
          <w:tcPr>
            <w:tcW w:w="1134" w:type="dxa"/>
            <w:shd w:val="clear" w:color="auto" w:fill="auto"/>
          </w:tcPr>
          <w:p w14:paraId="7B15C58F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0D490B5E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</w:tcPr>
          <w:p w14:paraId="4645D7E9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04865" w:rsidRPr="00F04865" w14:paraId="00FCC757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37399432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3</w:t>
            </w:r>
          </w:p>
        </w:tc>
        <w:tc>
          <w:tcPr>
            <w:tcW w:w="805" w:type="dxa"/>
          </w:tcPr>
          <w:p w14:paraId="36F71017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3F312410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5</w:t>
            </w:r>
          </w:p>
        </w:tc>
        <w:tc>
          <w:tcPr>
            <w:tcW w:w="1134" w:type="dxa"/>
          </w:tcPr>
          <w:p w14:paraId="5B414E41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2" w:type="dxa"/>
          </w:tcPr>
          <w:p w14:paraId="736408A6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700</w:t>
            </w:r>
          </w:p>
        </w:tc>
        <w:tc>
          <w:tcPr>
            <w:tcW w:w="1516" w:type="dxa"/>
          </w:tcPr>
          <w:p w14:paraId="5FACBDDE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DC3D14" w:rsidRPr="00F04865" w14:paraId="210209F5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7C781856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3</w:t>
            </w:r>
          </w:p>
        </w:tc>
        <w:tc>
          <w:tcPr>
            <w:tcW w:w="805" w:type="dxa"/>
            <w:shd w:val="clear" w:color="auto" w:fill="auto"/>
          </w:tcPr>
          <w:p w14:paraId="264AA33D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18653441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7</w:t>
            </w:r>
          </w:p>
        </w:tc>
        <w:tc>
          <w:tcPr>
            <w:tcW w:w="1134" w:type="dxa"/>
            <w:shd w:val="clear" w:color="auto" w:fill="auto"/>
          </w:tcPr>
          <w:p w14:paraId="7D9253F6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2" w:type="dxa"/>
            <w:shd w:val="clear" w:color="auto" w:fill="auto"/>
          </w:tcPr>
          <w:p w14:paraId="71AC06F7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516" w:type="dxa"/>
            <w:shd w:val="clear" w:color="auto" w:fill="auto"/>
          </w:tcPr>
          <w:p w14:paraId="6F9422A5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F04865" w:rsidRPr="00F04865" w14:paraId="50E07241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644B2C6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3</w:t>
            </w:r>
          </w:p>
        </w:tc>
        <w:tc>
          <w:tcPr>
            <w:tcW w:w="805" w:type="dxa"/>
          </w:tcPr>
          <w:p w14:paraId="748B4DAA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1F2F56A4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9</w:t>
            </w:r>
          </w:p>
        </w:tc>
        <w:tc>
          <w:tcPr>
            <w:tcW w:w="1134" w:type="dxa"/>
          </w:tcPr>
          <w:p w14:paraId="761B89FF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42" w:type="dxa"/>
          </w:tcPr>
          <w:p w14:paraId="1989F33A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150</w:t>
            </w:r>
          </w:p>
        </w:tc>
        <w:tc>
          <w:tcPr>
            <w:tcW w:w="1516" w:type="dxa"/>
          </w:tcPr>
          <w:p w14:paraId="5C44A7A6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</w:tr>
      <w:tr w:rsidR="00DC3D14" w:rsidRPr="00F04865" w14:paraId="0AC619FD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D8C177B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5</w:t>
            </w:r>
          </w:p>
        </w:tc>
        <w:tc>
          <w:tcPr>
            <w:tcW w:w="805" w:type="dxa"/>
            <w:shd w:val="clear" w:color="auto" w:fill="auto"/>
          </w:tcPr>
          <w:p w14:paraId="126DAACB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143DF0CF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1</w:t>
            </w:r>
          </w:p>
        </w:tc>
        <w:tc>
          <w:tcPr>
            <w:tcW w:w="1134" w:type="dxa"/>
            <w:shd w:val="clear" w:color="auto" w:fill="auto"/>
          </w:tcPr>
          <w:p w14:paraId="274BFE7B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42" w:type="dxa"/>
            <w:shd w:val="clear" w:color="auto" w:fill="auto"/>
          </w:tcPr>
          <w:p w14:paraId="296E80E3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72</w:t>
            </w:r>
          </w:p>
        </w:tc>
        <w:tc>
          <w:tcPr>
            <w:tcW w:w="1516" w:type="dxa"/>
            <w:shd w:val="clear" w:color="auto" w:fill="auto"/>
          </w:tcPr>
          <w:p w14:paraId="0F5353E4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</w:tr>
      <w:tr w:rsidR="00F04865" w:rsidRPr="00F04865" w14:paraId="7058F4F2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6CDFAF50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5</w:t>
            </w:r>
          </w:p>
        </w:tc>
        <w:tc>
          <w:tcPr>
            <w:tcW w:w="805" w:type="dxa"/>
          </w:tcPr>
          <w:p w14:paraId="5C5576F0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55C0BE29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3</w:t>
            </w:r>
          </w:p>
        </w:tc>
        <w:tc>
          <w:tcPr>
            <w:tcW w:w="1134" w:type="dxa"/>
          </w:tcPr>
          <w:p w14:paraId="5E4C1717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2" w:type="dxa"/>
          </w:tcPr>
          <w:p w14:paraId="281EB249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600</w:t>
            </w:r>
          </w:p>
        </w:tc>
        <w:tc>
          <w:tcPr>
            <w:tcW w:w="1516" w:type="dxa"/>
          </w:tcPr>
          <w:p w14:paraId="3CAA67B2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DC3D14" w:rsidRPr="00F04865" w14:paraId="6A13DE73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FB9ED97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5</w:t>
            </w:r>
          </w:p>
        </w:tc>
        <w:tc>
          <w:tcPr>
            <w:tcW w:w="805" w:type="dxa"/>
            <w:shd w:val="clear" w:color="auto" w:fill="auto"/>
          </w:tcPr>
          <w:p w14:paraId="3ADC6F21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35A02473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5</w:t>
            </w:r>
          </w:p>
        </w:tc>
        <w:tc>
          <w:tcPr>
            <w:tcW w:w="1134" w:type="dxa"/>
            <w:shd w:val="clear" w:color="auto" w:fill="auto"/>
          </w:tcPr>
          <w:p w14:paraId="5BA312FD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1A1C4B21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</w:tcPr>
          <w:p w14:paraId="4A7AF4F3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04865" w:rsidRPr="00F04865" w14:paraId="3C4D56C9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749C942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5</w:t>
            </w:r>
          </w:p>
        </w:tc>
        <w:tc>
          <w:tcPr>
            <w:tcW w:w="805" w:type="dxa"/>
          </w:tcPr>
          <w:p w14:paraId="04BA9689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052DCA08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7</w:t>
            </w:r>
          </w:p>
        </w:tc>
        <w:tc>
          <w:tcPr>
            <w:tcW w:w="1134" w:type="dxa"/>
          </w:tcPr>
          <w:p w14:paraId="48AC5A97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42" w:type="dxa"/>
          </w:tcPr>
          <w:p w14:paraId="171C29DA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412</w:t>
            </w:r>
          </w:p>
        </w:tc>
        <w:tc>
          <w:tcPr>
            <w:tcW w:w="1516" w:type="dxa"/>
          </w:tcPr>
          <w:p w14:paraId="2E7E3F40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DC3D14" w:rsidRPr="00F04865" w14:paraId="7BDCA518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7E07435E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5</w:t>
            </w:r>
          </w:p>
        </w:tc>
        <w:tc>
          <w:tcPr>
            <w:tcW w:w="805" w:type="dxa"/>
            <w:shd w:val="clear" w:color="auto" w:fill="auto"/>
          </w:tcPr>
          <w:p w14:paraId="77B071FE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47121F6C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9</w:t>
            </w:r>
          </w:p>
        </w:tc>
        <w:tc>
          <w:tcPr>
            <w:tcW w:w="1134" w:type="dxa"/>
            <w:shd w:val="clear" w:color="auto" w:fill="auto"/>
          </w:tcPr>
          <w:p w14:paraId="1D4C5FB5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2" w:type="dxa"/>
            <w:shd w:val="clear" w:color="auto" w:fill="auto"/>
          </w:tcPr>
          <w:p w14:paraId="160064B2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611</w:t>
            </w:r>
          </w:p>
        </w:tc>
        <w:tc>
          <w:tcPr>
            <w:tcW w:w="1516" w:type="dxa"/>
            <w:shd w:val="clear" w:color="auto" w:fill="auto"/>
          </w:tcPr>
          <w:p w14:paraId="2823AE26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</w:tr>
      <w:tr w:rsidR="00F04865" w:rsidRPr="00F04865" w14:paraId="745FE238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5AB679E3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7</w:t>
            </w:r>
          </w:p>
        </w:tc>
        <w:tc>
          <w:tcPr>
            <w:tcW w:w="805" w:type="dxa"/>
          </w:tcPr>
          <w:p w14:paraId="256ED029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27346E71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1</w:t>
            </w:r>
          </w:p>
        </w:tc>
        <w:tc>
          <w:tcPr>
            <w:tcW w:w="1134" w:type="dxa"/>
          </w:tcPr>
          <w:p w14:paraId="217DABB6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42" w:type="dxa"/>
          </w:tcPr>
          <w:p w14:paraId="6D31239B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365</w:t>
            </w:r>
          </w:p>
        </w:tc>
        <w:tc>
          <w:tcPr>
            <w:tcW w:w="1516" w:type="dxa"/>
          </w:tcPr>
          <w:p w14:paraId="112FDDE2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DC3D14" w:rsidRPr="00F04865" w14:paraId="607FADC7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1D766440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7</w:t>
            </w:r>
          </w:p>
        </w:tc>
        <w:tc>
          <w:tcPr>
            <w:tcW w:w="805" w:type="dxa"/>
            <w:shd w:val="clear" w:color="auto" w:fill="auto"/>
          </w:tcPr>
          <w:p w14:paraId="61F09FEC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6734152C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3</w:t>
            </w:r>
          </w:p>
        </w:tc>
        <w:tc>
          <w:tcPr>
            <w:tcW w:w="1134" w:type="dxa"/>
            <w:shd w:val="clear" w:color="auto" w:fill="auto"/>
          </w:tcPr>
          <w:p w14:paraId="541D1D2A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42" w:type="dxa"/>
            <w:shd w:val="clear" w:color="auto" w:fill="auto"/>
          </w:tcPr>
          <w:p w14:paraId="7BF4A879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200</w:t>
            </w:r>
          </w:p>
        </w:tc>
        <w:tc>
          <w:tcPr>
            <w:tcW w:w="1516" w:type="dxa"/>
            <w:shd w:val="clear" w:color="auto" w:fill="auto"/>
          </w:tcPr>
          <w:p w14:paraId="73F03073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F04865" w:rsidRPr="00F04865" w14:paraId="5F8B942C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D3A8AD4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7</w:t>
            </w:r>
          </w:p>
        </w:tc>
        <w:tc>
          <w:tcPr>
            <w:tcW w:w="805" w:type="dxa"/>
          </w:tcPr>
          <w:p w14:paraId="69ECB131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38569E43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5</w:t>
            </w:r>
          </w:p>
        </w:tc>
        <w:tc>
          <w:tcPr>
            <w:tcW w:w="1134" w:type="dxa"/>
          </w:tcPr>
          <w:p w14:paraId="6E0234AC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42" w:type="dxa"/>
          </w:tcPr>
          <w:p w14:paraId="65AB9D7F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850</w:t>
            </w:r>
          </w:p>
        </w:tc>
        <w:tc>
          <w:tcPr>
            <w:tcW w:w="1516" w:type="dxa"/>
          </w:tcPr>
          <w:p w14:paraId="03C60A73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</w:tr>
      <w:tr w:rsidR="00DC3D14" w:rsidRPr="00F04865" w14:paraId="3E8BF709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8C0573F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7</w:t>
            </w:r>
          </w:p>
        </w:tc>
        <w:tc>
          <w:tcPr>
            <w:tcW w:w="805" w:type="dxa"/>
            <w:shd w:val="clear" w:color="auto" w:fill="auto"/>
          </w:tcPr>
          <w:p w14:paraId="55DFB7A5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029511C8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7</w:t>
            </w:r>
          </w:p>
        </w:tc>
        <w:tc>
          <w:tcPr>
            <w:tcW w:w="1134" w:type="dxa"/>
            <w:shd w:val="clear" w:color="auto" w:fill="auto"/>
          </w:tcPr>
          <w:p w14:paraId="2BD7DB28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12FF5B89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</w:tcPr>
          <w:p w14:paraId="6967649E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F04865" w:rsidRPr="00F04865" w14:paraId="4F4896E1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1A90F4DB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7</w:t>
            </w:r>
          </w:p>
        </w:tc>
        <w:tc>
          <w:tcPr>
            <w:tcW w:w="805" w:type="dxa"/>
          </w:tcPr>
          <w:p w14:paraId="460E2E34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290F6705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9</w:t>
            </w:r>
          </w:p>
        </w:tc>
        <w:tc>
          <w:tcPr>
            <w:tcW w:w="1134" w:type="dxa"/>
          </w:tcPr>
          <w:p w14:paraId="4EEFF465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42" w:type="dxa"/>
          </w:tcPr>
          <w:p w14:paraId="667FAEC4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900</w:t>
            </w:r>
          </w:p>
        </w:tc>
        <w:tc>
          <w:tcPr>
            <w:tcW w:w="1516" w:type="dxa"/>
          </w:tcPr>
          <w:p w14:paraId="4B607A81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DC3D14" w:rsidRPr="00F04865" w14:paraId="32BA44E0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2ED124C9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9</w:t>
            </w:r>
          </w:p>
        </w:tc>
        <w:tc>
          <w:tcPr>
            <w:tcW w:w="805" w:type="dxa"/>
            <w:shd w:val="clear" w:color="auto" w:fill="auto"/>
          </w:tcPr>
          <w:p w14:paraId="287CEDD7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5BBD1B22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1</w:t>
            </w:r>
          </w:p>
        </w:tc>
        <w:tc>
          <w:tcPr>
            <w:tcW w:w="1134" w:type="dxa"/>
            <w:shd w:val="clear" w:color="auto" w:fill="auto"/>
          </w:tcPr>
          <w:p w14:paraId="00C6D2E1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42" w:type="dxa"/>
            <w:shd w:val="clear" w:color="auto" w:fill="auto"/>
          </w:tcPr>
          <w:p w14:paraId="6694A7F3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700</w:t>
            </w:r>
          </w:p>
        </w:tc>
        <w:tc>
          <w:tcPr>
            <w:tcW w:w="1516" w:type="dxa"/>
            <w:shd w:val="clear" w:color="auto" w:fill="auto"/>
          </w:tcPr>
          <w:p w14:paraId="6FFC078B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</w:tr>
      <w:tr w:rsidR="00F04865" w:rsidRPr="00F04865" w14:paraId="11B7820E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EF11613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9</w:t>
            </w:r>
          </w:p>
        </w:tc>
        <w:tc>
          <w:tcPr>
            <w:tcW w:w="805" w:type="dxa"/>
          </w:tcPr>
          <w:p w14:paraId="71E8A26D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04AC3367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3</w:t>
            </w:r>
          </w:p>
        </w:tc>
        <w:tc>
          <w:tcPr>
            <w:tcW w:w="1134" w:type="dxa"/>
          </w:tcPr>
          <w:p w14:paraId="5D3C9703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42" w:type="dxa"/>
          </w:tcPr>
          <w:p w14:paraId="787A2873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2300</w:t>
            </w:r>
          </w:p>
        </w:tc>
        <w:tc>
          <w:tcPr>
            <w:tcW w:w="1516" w:type="dxa"/>
          </w:tcPr>
          <w:p w14:paraId="016EC63B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</w:tr>
      <w:tr w:rsidR="00DC3D14" w:rsidRPr="00F04865" w14:paraId="63E6F1F6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4805048A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9</w:t>
            </w:r>
          </w:p>
        </w:tc>
        <w:tc>
          <w:tcPr>
            <w:tcW w:w="805" w:type="dxa"/>
            <w:shd w:val="clear" w:color="auto" w:fill="auto"/>
          </w:tcPr>
          <w:p w14:paraId="038C02FB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2D5B1513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5</w:t>
            </w:r>
          </w:p>
        </w:tc>
        <w:tc>
          <w:tcPr>
            <w:tcW w:w="1134" w:type="dxa"/>
            <w:shd w:val="clear" w:color="auto" w:fill="auto"/>
          </w:tcPr>
          <w:p w14:paraId="1A445518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42" w:type="dxa"/>
            <w:shd w:val="clear" w:color="auto" w:fill="auto"/>
          </w:tcPr>
          <w:p w14:paraId="4A812F5E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200</w:t>
            </w:r>
          </w:p>
        </w:tc>
        <w:tc>
          <w:tcPr>
            <w:tcW w:w="1516" w:type="dxa"/>
            <w:shd w:val="clear" w:color="auto" w:fill="auto"/>
          </w:tcPr>
          <w:p w14:paraId="59030516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</w:tr>
      <w:tr w:rsidR="00F04865" w:rsidRPr="00F04865" w14:paraId="4A933FE0" w14:textId="77777777" w:rsidTr="00DC3D1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</w:tcPr>
          <w:p w14:paraId="2DDD4375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9</w:t>
            </w:r>
          </w:p>
        </w:tc>
        <w:tc>
          <w:tcPr>
            <w:tcW w:w="805" w:type="dxa"/>
          </w:tcPr>
          <w:p w14:paraId="1C71B839" w14:textId="77777777" w:rsidR="00F04865" w:rsidRPr="00F04865" w:rsidRDefault="00F04865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</w:tcPr>
          <w:p w14:paraId="51B51894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7</w:t>
            </w:r>
          </w:p>
        </w:tc>
        <w:tc>
          <w:tcPr>
            <w:tcW w:w="1134" w:type="dxa"/>
          </w:tcPr>
          <w:p w14:paraId="2B7CD69C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42" w:type="dxa"/>
          </w:tcPr>
          <w:p w14:paraId="6F41E746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1350</w:t>
            </w:r>
          </w:p>
        </w:tc>
        <w:tc>
          <w:tcPr>
            <w:tcW w:w="1516" w:type="dxa"/>
          </w:tcPr>
          <w:p w14:paraId="4E526902" w14:textId="77777777" w:rsidR="00F04865" w:rsidRPr="00F04865" w:rsidRDefault="00F04865" w:rsidP="0005280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</w:tr>
      <w:tr w:rsidR="00DC3D14" w:rsidRPr="00F04865" w14:paraId="1E902930" w14:textId="77777777" w:rsidTr="00DC3D1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1" w:type="dxa"/>
            <w:shd w:val="clear" w:color="auto" w:fill="auto"/>
          </w:tcPr>
          <w:p w14:paraId="0E065F87" w14:textId="77777777" w:rsidR="00F04865" w:rsidRPr="00F04865" w:rsidRDefault="00F04865" w:rsidP="0005280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OKA 9</w:t>
            </w:r>
          </w:p>
        </w:tc>
        <w:tc>
          <w:tcPr>
            <w:tcW w:w="805" w:type="dxa"/>
            <w:shd w:val="clear" w:color="auto" w:fill="auto"/>
          </w:tcPr>
          <w:p w14:paraId="258B67C8" w14:textId="77777777" w:rsidR="00F04865" w:rsidRPr="00F04865" w:rsidRDefault="00F04865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</w:t>
            </w:r>
          </w:p>
        </w:tc>
        <w:tc>
          <w:tcPr>
            <w:tcW w:w="1888" w:type="dxa"/>
            <w:shd w:val="clear" w:color="auto" w:fill="auto"/>
          </w:tcPr>
          <w:p w14:paraId="70191DCC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OKA 9</w:t>
            </w:r>
          </w:p>
        </w:tc>
        <w:tc>
          <w:tcPr>
            <w:tcW w:w="1134" w:type="dxa"/>
            <w:shd w:val="clear" w:color="auto" w:fill="auto"/>
          </w:tcPr>
          <w:p w14:paraId="0E991984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142" w:type="dxa"/>
            <w:shd w:val="clear" w:color="auto" w:fill="auto"/>
          </w:tcPr>
          <w:p w14:paraId="2274A0EA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516" w:type="dxa"/>
            <w:shd w:val="clear" w:color="auto" w:fill="auto"/>
          </w:tcPr>
          <w:p w14:paraId="6F4E012E" w14:textId="77777777" w:rsidR="00F04865" w:rsidRPr="00F04865" w:rsidRDefault="00F04865" w:rsidP="0005280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</w:tbl>
    <w:p w14:paraId="1B88EA6F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6E966F8D" w14:textId="77777777" w:rsid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1C425C27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38D5F53F" w14:textId="77777777" w:rsidR="00E87F8B" w:rsidRPr="00F04865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032E4AC1" w14:textId="77777777" w:rsidR="00F04865" w:rsidRDefault="00A213C4" w:rsidP="001639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F04865" w:rsidRPr="00584FE9">
        <w:rPr>
          <w:rFonts w:ascii="Times New Roman" w:hAnsi="Times New Roman" w:cs="Times New Roman"/>
          <w:b/>
          <w:sz w:val="20"/>
          <w:szCs w:val="20"/>
        </w:rPr>
        <w:t xml:space="preserve"> S2</w:t>
      </w:r>
      <w:r w:rsidR="00F04865" w:rsidRPr="00F048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="00F04865" w:rsidRPr="00A213C4">
        <w:rPr>
          <w:rFonts w:ascii="Times New Roman" w:hAnsi="Times New Roman" w:cs="Times New Roman"/>
          <w:b/>
          <w:sz w:val="20"/>
          <w:szCs w:val="20"/>
        </w:rPr>
        <w:t>Solanaceous</w:t>
      </w:r>
      <w:proofErr w:type="spellEnd"/>
      <w:r w:rsidR="00F04865" w:rsidRPr="00A213C4">
        <w:rPr>
          <w:rFonts w:ascii="Times New Roman" w:hAnsi="Times New Roman" w:cs="Times New Roman"/>
          <w:b/>
          <w:sz w:val="20"/>
          <w:szCs w:val="20"/>
        </w:rPr>
        <w:t xml:space="preserve"> S-like </w:t>
      </w:r>
      <w:proofErr w:type="spellStart"/>
      <w:r w:rsidR="00F04865" w:rsidRPr="00A213C4">
        <w:rPr>
          <w:rFonts w:ascii="Times New Roman" w:hAnsi="Times New Roman" w:cs="Times New Roman"/>
          <w:b/>
          <w:sz w:val="20"/>
          <w:szCs w:val="20"/>
        </w:rPr>
        <w:t>RNases</w:t>
      </w:r>
      <w:proofErr w:type="spellEnd"/>
      <w:r w:rsidR="00F04865" w:rsidRPr="00A213C4">
        <w:rPr>
          <w:rFonts w:ascii="Times New Roman" w:hAnsi="Times New Roman" w:cs="Times New Roman"/>
          <w:b/>
          <w:sz w:val="20"/>
          <w:szCs w:val="20"/>
        </w:rPr>
        <w:t xml:space="preserve"> used for the phylogenetic studies</w:t>
      </w:r>
    </w:p>
    <w:p w14:paraId="21F691ED" w14:textId="77777777" w:rsidR="008D338D" w:rsidRPr="00F04865" w:rsidRDefault="008D338D" w:rsidP="0016392F">
      <w:pPr>
        <w:rPr>
          <w:rFonts w:ascii="Times New Roman" w:hAnsi="Times New Roman" w:cs="Times New Roman"/>
          <w:sz w:val="20"/>
          <w:szCs w:val="20"/>
        </w:rPr>
      </w:pPr>
    </w:p>
    <w:tbl>
      <w:tblPr>
        <w:tblStyle w:val="LightShading"/>
        <w:tblW w:w="0" w:type="auto"/>
        <w:tblLook w:val="04A0" w:firstRow="1" w:lastRow="0" w:firstColumn="1" w:lastColumn="0" w:noHBand="0" w:noVBand="1"/>
      </w:tblPr>
      <w:tblGrid>
        <w:gridCol w:w="1910"/>
        <w:gridCol w:w="1779"/>
        <w:gridCol w:w="1828"/>
        <w:gridCol w:w="2919"/>
      </w:tblGrid>
      <w:tr w:rsidR="00F04865" w:rsidRPr="00F04865" w14:paraId="5CF7F9A6" w14:textId="77777777" w:rsidTr="00E87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0B48F357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-like RNase</w:t>
            </w:r>
          </w:p>
        </w:tc>
        <w:tc>
          <w:tcPr>
            <w:tcW w:w="1779" w:type="dxa"/>
          </w:tcPr>
          <w:p w14:paraId="08AC0A9B" w14:textId="77777777" w:rsidR="00F04865" w:rsidRPr="00F04865" w:rsidRDefault="00F04865" w:rsidP="00E8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Class</w:t>
            </w:r>
          </w:p>
        </w:tc>
        <w:tc>
          <w:tcPr>
            <w:tcW w:w="1828" w:type="dxa"/>
          </w:tcPr>
          <w:p w14:paraId="4B1F800D" w14:textId="77777777" w:rsidR="00F04865" w:rsidRPr="00F04865" w:rsidRDefault="00F04865" w:rsidP="00E8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ccession #</w:t>
            </w:r>
          </w:p>
        </w:tc>
        <w:tc>
          <w:tcPr>
            <w:tcW w:w="2919" w:type="dxa"/>
          </w:tcPr>
          <w:p w14:paraId="12803EDA" w14:textId="77777777" w:rsidR="00F04865" w:rsidRPr="00F04865" w:rsidRDefault="00F04865" w:rsidP="00E8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F04865" w:rsidRPr="00F04865" w14:paraId="438A261E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</w:tcPr>
          <w:p w14:paraId="303147F2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NE</w:t>
            </w:r>
          </w:p>
        </w:tc>
        <w:tc>
          <w:tcPr>
            <w:tcW w:w="1779" w:type="dxa"/>
            <w:shd w:val="clear" w:color="auto" w:fill="auto"/>
          </w:tcPr>
          <w:p w14:paraId="6DA1E54E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28" w:type="dxa"/>
            <w:shd w:val="clear" w:color="auto" w:fill="auto"/>
          </w:tcPr>
          <w:p w14:paraId="76E6CBBB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U13256.1</w:t>
            </w:r>
          </w:p>
        </w:tc>
        <w:tc>
          <w:tcPr>
            <w:tcW w:w="2919" w:type="dxa"/>
            <w:shd w:val="clear" w:color="auto" w:fill="auto"/>
          </w:tcPr>
          <w:p w14:paraId="0F22C271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F04865" w:rsidRPr="00F04865" w14:paraId="2F0EF603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25E5282A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NGR3</w:t>
            </w:r>
          </w:p>
        </w:tc>
        <w:tc>
          <w:tcPr>
            <w:tcW w:w="1779" w:type="dxa"/>
          </w:tcPr>
          <w:p w14:paraId="63428FDF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28" w:type="dxa"/>
          </w:tcPr>
          <w:p w14:paraId="0B965C32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B032257</w:t>
            </w:r>
          </w:p>
        </w:tc>
        <w:tc>
          <w:tcPr>
            <w:tcW w:w="2919" w:type="dxa"/>
          </w:tcPr>
          <w:p w14:paraId="225B9925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glutinosa</w:t>
            </w:r>
            <w:proofErr w:type="spellEnd"/>
          </w:p>
        </w:tc>
      </w:tr>
      <w:tr w:rsidR="00F04865" w:rsidRPr="00F04865" w14:paraId="343483DE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</w:tcPr>
          <w:p w14:paraId="6C009533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NK1</w:t>
            </w:r>
          </w:p>
        </w:tc>
        <w:tc>
          <w:tcPr>
            <w:tcW w:w="1779" w:type="dxa"/>
            <w:shd w:val="clear" w:color="auto" w:fill="auto"/>
          </w:tcPr>
          <w:p w14:paraId="6D68A3A3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28" w:type="dxa"/>
            <w:shd w:val="clear" w:color="auto" w:fill="auto"/>
          </w:tcPr>
          <w:p w14:paraId="625A8372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B034638</w:t>
            </w:r>
          </w:p>
        </w:tc>
        <w:tc>
          <w:tcPr>
            <w:tcW w:w="2919" w:type="dxa"/>
            <w:shd w:val="clear" w:color="auto" w:fill="auto"/>
          </w:tcPr>
          <w:p w14:paraId="4571A785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tabacum</w:t>
            </w:r>
            <w:proofErr w:type="spellEnd"/>
          </w:p>
        </w:tc>
      </w:tr>
      <w:tr w:rsidR="00F04865" w:rsidRPr="00F04865" w14:paraId="34C03953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5DB39A5D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LE</w:t>
            </w:r>
          </w:p>
        </w:tc>
        <w:tc>
          <w:tcPr>
            <w:tcW w:w="1779" w:type="dxa"/>
          </w:tcPr>
          <w:p w14:paraId="4E35BCE6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</w:t>
            </w:r>
          </w:p>
        </w:tc>
        <w:tc>
          <w:tcPr>
            <w:tcW w:w="1828" w:type="dxa"/>
          </w:tcPr>
          <w:p w14:paraId="7E9C9898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79337</w:t>
            </w:r>
          </w:p>
        </w:tc>
        <w:tc>
          <w:tcPr>
            <w:tcW w:w="2919" w:type="dxa"/>
          </w:tcPr>
          <w:p w14:paraId="589705A4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opersicon</w:t>
            </w:r>
            <w:proofErr w:type="spellEnd"/>
          </w:p>
        </w:tc>
      </w:tr>
      <w:tr w:rsidR="00F04865" w:rsidRPr="00F04865" w14:paraId="3DBC8C6D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</w:tcPr>
          <w:p w14:paraId="4D63E956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RNS2</w:t>
            </w:r>
          </w:p>
        </w:tc>
        <w:tc>
          <w:tcPr>
            <w:tcW w:w="1779" w:type="dxa"/>
            <w:shd w:val="clear" w:color="auto" w:fill="auto"/>
          </w:tcPr>
          <w:p w14:paraId="0CFB6D53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28" w:type="dxa"/>
            <w:shd w:val="clear" w:color="auto" w:fill="auto"/>
          </w:tcPr>
          <w:p w14:paraId="249DBDE7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K324819.1</w:t>
            </w:r>
          </w:p>
        </w:tc>
        <w:tc>
          <w:tcPr>
            <w:tcW w:w="2919" w:type="dxa"/>
            <w:shd w:val="clear" w:color="auto" w:fill="auto"/>
          </w:tcPr>
          <w:p w14:paraId="528B1BF6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opersicon</w:t>
            </w:r>
            <w:proofErr w:type="spellEnd"/>
          </w:p>
        </w:tc>
      </w:tr>
      <w:tr w:rsidR="00F04865" w:rsidRPr="00F04865" w14:paraId="1DA0D175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</w:tcPr>
          <w:p w14:paraId="05640632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NGR2</w:t>
            </w:r>
          </w:p>
        </w:tc>
        <w:tc>
          <w:tcPr>
            <w:tcW w:w="1779" w:type="dxa"/>
          </w:tcPr>
          <w:p w14:paraId="694E6269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28" w:type="dxa"/>
          </w:tcPr>
          <w:p w14:paraId="7F224376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B032256</w:t>
            </w:r>
          </w:p>
        </w:tc>
        <w:tc>
          <w:tcPr>
            <w:tcW w:w="2919" w:type="dxa"/>
          </w:tcPr>
          <w:p w14:paraId="60830698" w14:textId="77777777" w:rsidR="00F04865" w:rsidRPr="00F04865" w:rsidRDefault="00F04865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glutinosa</w:t>
            </w:r>
            <w:proofErr w:type="spellEnd"/>
          </w:p>
        </w:tc>
      </w:tr>
      <w:tr w:rsidR="00F04865" w:rsidRPr="00F04865" w14:paraId="7B4506E5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10" w:type="dxa"/>
            <w:shd w:val="clear" w:color="auto" w:fill="auto"/>
          </w:tcPr>
          <w:p w14:paraId="3D903FFC" w14:textId="77777777" w:rsidR="00F04865" w:rsidRPr="00F04865" w:rsidRDefault="00F04865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LER</w:t>
            </w:r>
          </w:p>
        </w:tc>
        <w:tc>
          <w:tcPr>
            <w:tcW w:w="1779" w:type="dxa"/>
            <w:shd w:val="clear" w:color="auto" w:fill="auto"/>
          </w:tcPr>
          <w:p w14:paraId="61F36F27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II</w:t>
            </w:r>
          </w:p>
        </w:tc>
        <w:tc>
          <w:tcPr>
            <w:tcW w:w="1828" w:type="dxa"/>
            <w:shd w:val="clear" w:color="auto" w:fill="auto"/>
          </w:tcPr>
          <w:p w14:paraId="52FC0561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CAL64053</w:t>
            </w:r>
          </w:p>
        </w:tc>
        <w:tc>
          <w:tcPr>
            <w:tcW w:w="2919" w:type="dxa"/>
            <w:shd w:val="clear" w:color="auto" w:fill="auto"/>
          </w:tcPr>
          <w:p w14:paraId="29674EC1" w14:textId="77777777" w:rsidR="00F04865" w:rsidRPr="00F04865" w:rsidRDefault="00F04865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opersicon</w:t>
            </w:r>
            <w:proofErr w:type="spellEnd"/>
          </w:p>
        </w:tc>
      </w:tr>
    </w:tbl>
    <w:p w14:paraId="222675A8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387C6840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17B83E43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1239501B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3BC2E564" w14:textId="77777777" w:rsidR="00F04865" w:rsidRDefault="00A213C4" w:rsidP="001639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t>Supplementary Table</w:t>
      </w:r>
      <w:r w:rsidR="00F04865" w:rsidRPr="00584FE9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F04865" w:rsidRPr="00F04865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- </w:t>
      </w:r>
      <w:proofErr w:type="spellStart"/>
      <w:r w:rsidR="00F04865" w:rsidRPr="00A213C4">
        <w:rPr>
          <w:rFonts w:ascii="Times New Roman" w:hAnsi="Times New Roman" w:cs="Times New Roman"/>
          <w:b/>
          <w:sz w:val="20"/>
          <w:szCs w:val="20"/>
        </w:rPr>
        <w:t>Solanaceous</w:t>
      </w:r>
      <w:proofErr w:type="spellEnd"/>
      <w:r w:rsidR="00F04865" w:rsidRPr="00A213C4">
        <w:rPr>
          <w:rFonts w:ascii="Times New Roman" w:hAnsi="Times New Roman" w:cs="Times New Roman"/>
          <w:b/>
          <w:sz w:val="20"/>
          <w:szCs w:val="20"/>
        </w:rPr>
        <w:t xml:space="preserve"> S-</w:t>
      </w:r>
      <w:proofErr w:type="spellStart"/>
      <w:r w:rsidR="00F04865" w:rsidRPr="00A213C4">
        <w:rPr>
          <w:rFonts w:ascii="Times New Roman" w:hAnsi="Times New Roman" w:cs="Times New Roman"/>
          <w:b/>
          <w:sz w:val="20"/>
          <w:szCs w:val="20"/>
        </w:rPr>
        <w:t>RNases</w:t>
      </w:r>
      <w:proofErr w:type="spellEnd"/>
      <w:r w:rsidR="00F04865" w:rsidRPr="00A213C4">
        <w:rPr>
          <w:rFonts w:ascii="Times New Roman" w:hAnsi="Times New Roman" w:cs="Times New Roman"/>
          <w:b/>
          <w:sz w:val="20"/>
          <w:szCs w:val="20"/>
        </w:rPr>
        <w:t xml:space="preserve"> used for the phylogenetic studies</w:t>
      </w:r>
    </w:p>
    <w:tbl>
      <w:tblPr>
        <w:tblStyle w:val="LightShading"/>
        <w:tblpPr w:leftFromText="180" w:rightFromText="180" w:vertAnchor="text" w:horzAnchor="page" w:tblpX="2278" w:tblpY="257"/>
        <w:tblW w:w="0" w:type="auto"/>
        <w:tblLook w:val="04A0" w:firstRow="1" w:lastRow="0" w:firstColumn="1" w:lastColumn="0" w:noHBand="0" w:noVBand="1"/>
      </w:tblPr>
      <w:tblGrid>
        <w:gridCol w:w="1526"/>
        <w:gridCol w:w="1843"/>
        <w:gridCol w:w="2432"/>
      </w:tblGrid>
      <w:tr w:rsidR="00E87F8B" w:rsidRPr="00F04865" w14:paraId="54BE1626" w14:textId="77777777" w:rsidTr="00E87F8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EE6EF0A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-RNase</w:t>
            </w:r>
          </w:p>
        </w:tc>
        <w:tc>
          <w:tcPr>
            <w:tcW w:w="1843" w:type="dxa"/>
          </w:tcPr>
          <w:p w14:paraId="3C6D37F0" w14:textId="77777777" w:rsidR="00E87F8B" w:rsidRPr="00F04865" w:rsidRDefault="00E87F8B" w:rsidP="00E8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ccession #</w:t>
            </w:r>
          </w:p>
        </w:tc>
        <w:tc>
          <w:tcPr>
            <w:tcW w:w="2432" w:type="dxa"/>
          </w:tcPr>
          <w:p w14:paraId="4507BBD8" w14:textId="77777777" w:rsidR="00E87F8B" w:rsidRPr="00F04865" w:rsidRDefault="00E87F8B" w:rsidP="00E87F8B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E87F8B" w:rsidRPr="00F04865" w14:paraId="5CE287C4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B6490FD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1843" w:type="dxa"/>
            <w:shd w:val="clear" w:color="auto" w:fill="auto"/>
          </w:tcPr>
          <w:p w14:paraId="7C1B03F0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3</w:t>
            </w:r>
          </w:p>
        </w:tc>
        <w:tc>
          <w:tcPr>
            <w:tcW w:w="2432" w:type="dxa"/>
            <w:shd w:val="clear" w:color="auto" w:fill="auto"/>
          </w:tcPr>
          <w:p w14:paraId="3372F9B6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21CD4CA6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7F636F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1843" w:type="dxa"/>
          </w:tcPr>
          <w:p w14:paraId="2716957B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4</w:t>
            </w:r>
          </w:p>
        </w:tc>
        <w:tc>
          <w:tcPr>
            <w:tcW w:w="2432" w:type="dxa"/>
          </w:tcPr>
          <w:p w14:paraId="287168C6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02EE7100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C02322D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1843" w:type="dxa"/>
            <w:shd w:val="clear" w:color="auto" w:fill="auto"/>
          </w:tcPr>
          <w:p w14:paraId="5B4BD930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5</w:t>
            </w:r>
          </w:p>
        </w:tc>
        <w:tc>
          <w:tcPr>
            <w:tcW w:w="2432" w:type="dxa"/>
            <w:shd w:val="clear" w:color="auto" w:fill="auto"/>
          </w:tcPr>
          <w:p w14:paraId="07D7F569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6444E6A5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071B4CA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4</w:t>
            </w:r>
          </w:p>
        </w:tc>
        <w:tc>
          <w:tcPr>
            <w:tcW w:w="1843" w:type="dxa"/>
          </w:tcPr>
          <w:p w14:paraId="75316E2B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6</w:t>
            </w:r>
          </w:p>
        </w:tc>
        <w:tc>
          <w:tcPr>
            <w:tcW w:w="2432" w:type="dxa"/>
          </w:tcPr>
          <w:p w14:paraId="045C4EBA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29BF79B0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4251472B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1843" w:type="dxa"/>
            <w:shd w:val="clear" w:color="auto" w:fill="auto"/>
          </w:tcPr>
          <w:p w14:paraId="432426CB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7</w:t>
            </w:r>
          </w:p>
        </w:tc>
        <w:tc>
          <w:tcPr>
            <w:tcW w:w="2432" w:type="dxa"/>
            <w:shd w:val="clear" w:color="auto" w:fill="auto"/>
          </w:tcPr>
          <w:p w14:paraId="5CF12258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0F92BB72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1AC281C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1843" w:type="dxa"/>
          </w:tcPr>
          <w:p w14:paraId="348B857A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8</w:t>
            </w:r>
          </w:p>
        </w:tc>
        <w:tc>
          <w:tcPr>
            <w:tcW w:w="2432" w:type="dxa"/>
          </w:tcPr>
          <w:p w14:paraId="678C61D9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398C4E93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B2DB053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1843" w:type="dxa"/>
            <w:shd w:val="clear" w:color="auto" w:fill="auto"/>
          </w:tcPr>
          <w:p w14:paraId="72D2248F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59</w:t>
            </w:r>
          </w:p>
        </w:tc>
        <w:tc>
          <w:tcPr>
            <w:tcW w:w="2432" w:type="dxa"/>
            <w:shd w:val="clear" w:color="auto" w:fill="auto"/>
          </w:tcPr>
          <w:p w14:paraId="02D17BF0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77B1624E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6AF3392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1843" w:type="dxa"/>
          </w:tcPr>
          <w:p w14:paraId="1A5A548A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60</w:t>
            </w:r>
          </w:p>
        </w:tc>
        <w:tc>
          <w:tcPr>
            <w:tcW w:w="2432" w:type="dxa"/>
          </w:tcPr>
          <w:p w14:paraId="1669E636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3F877771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B154F7B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9</w:t>
            </w:r>
          </w:p>
        </w:tc>
        <w:tc>
          <w:tcPr>
            <w:tcW w:w="1843" w:type="dxa"/>
            <w:shd w:val="clear" w:color="auto" w:fill="auto"/>
          </w:tcPr>
          <w:p w14:paraId="2B971958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61</w:t>
            </w:r>
          </w:p>
        </w:tc>
        <w:tc>
          <w:tcPr>
            <w:tcW w:w="2432" w:type="dxa"/>
            <w:shd w:val="clear" w:color="auto" w:fill="auto"/>
          </w:tcPr>
          <w:p w14:paraId="5EB421F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313578B7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AFDEFCF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0</w:t>
            </w:r>
          </w:p>
        </w:tc>
        <w:tc>
          <w:tcPr>
            <w:tcW w:w="1843" w:type="dxa"/>
          </w:tcPr>
          <w:p w14:paraId="0AE5B62A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DQ367862</w:t>
            </w:r>
          </w:p>
        </w:tc>
        <w:tc>
          <w:tcPr>
            <w:tcW w:w="2432" w:type="dxa"/>
          </w:tcPr>
          <w:p w14:paraId="298A1432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yci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arishii</w:t>
            </w:r>
            <w:proofErr w:type="spellEnd"/>
          </w:p>
        </w:tc>
      </w:tr>
      <w:tr w:rsidR="00E87F8B" w:rsidRPr="00F04865" w14:paraId="45969375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B64C0F2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134AF429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shd w:val="clear" w:color="auto" w:fill="auto"/>
          </w:tcPr>
          <w:p w14:paraId="3D85804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87F8B" w:rsidRPr="00F04865" w14:paraId="359D742A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A3D8C7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1843" w:type="dxa"/>
          </w:tcPr>
          <w:p w14:paraId="74C02BFF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X03803</w:t>
            </w:r>
          </w:p>
        </w:tc>
        <w:tc>
          <w:tcPr>
            <w:tcW w:w="2432" w:type="dxa"/>
          </w:tcPr>
          <w:p w14:paraId="0B64D073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0FC2B707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47E456C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1843" w:type="dxa"/>
            <w:shd w:val="clear" w:color="auto" w:fill="auto"/>
          </w:tcPr>
          <w:p w14:paraId="2B3A3C18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U66427</w:t>
            </w:r>
          </w:p>
        </w:tc>
        <w:tc>
          <w:tcPr>
            <w:tcW w:w="2432" w:type="dxa"/>
            <w:shd w:val="clear" w:color="auto" w:fill="auto"/>
          </w:tcPr>
          <w:p w14:paraId="742021EF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58C10D21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BF43BEB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1843" w:type="dxa"/>
          </w:tcPr>
          <w:p w14:paraId="23AB7EF0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GQ375151</w:t>
            </w:r>
          </w:p>
        </w:tc>
        <w:tc>
          <w:tcPr>
            <w:tcW w:w="2432" w:type="dxa"/>
          </w:tcPr>
          <w:p w14:paraId="05318B7E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776BB664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1219936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1843" w:type="dxa"/>
            <w:shd w:val="clear" w:color="auto" w:fill="auto"/>
          </w:tcPr>
          <w:p w14:paraId="00FF678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U08861</w:t>
            </w:r>
          </w:p>
        </w:tc>
        <w:tc>
          <w:tcPr>
            <w:tcW w:w="2432" w:type="dxa"/>
            <w:shd w:val="clear" w:color="auto" w:fill="auto"/>
          </w:tcPr>
          <w:p w14:paraId="6132DD96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2EEB36BF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A410553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c10</w:t>
            </w:r>
          </w:p>
        </w:tc>
        <w:tc>
          <w:tcPr>
            <w:tcW w:w="1843" w:type="dxa"/>
          </w:tcPr>
          <w:p w14:paraId="2B7629AE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U45959</w:t>
            </w:r>
          </w:p>
        </w:tc>
        <w:tc>
          <w:tcPr>
            <w:tcW w:w="2432" w:type="dxa"/>
          </w:tcPr>
          <w:p w14:paraId="6F29BAAB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59220CA2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0A00459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7</w:t>
            </w:r>
          </w:p>
        </w:tc>
        <w:tc>
          <w:tcPr>
            <w:tcW w:w="1843" w:type="dxa"/>
            <w:shd w:val="clear" w:color="auto" w:fill="auto"/>
          </w:tcPr>
          <w:p w14:paraId="65D37E55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GQ375153</w:t>
            </w:r>
          </w:p>
        </w:tc>
        <w:tc>
          <w:tcPr>
            <w:tcW w:w="2432" w:type="dxa"/>
            <w:shd w:val="clear" w:color="auto" w:fill="auto"/>
          </w:tcPr>
          <w:p w14:paraId="7DA25EF6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21CEC28B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A4B9A11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0</w:t>
            </w:r>
          </w:p>
        </w:tc>
        <w:tc>
          <w:tcPr>
            <w:tcW w:w="1843" w:type="dxa"/>
          </w:tcPr>
          <w:p w14:paraId="11623148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GQ375150</w:t>
            </w:r>
          </w:p>
        </w:tc>
        <w:tc>
          <w:tcPr>
            <w:tcW w:w="2432" w:type="dxa"/>
          </w:tcPr>
          <w:p w14:paraId="7F0945FC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1F1CD0C9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40A1ADA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5</w:t>
            </w:r>
          </w:p>
        </w:tc>
        <w:tc>
          <w:tcPr>
            <w:tcW w:w="1843" w:type="dxa"/>
            <w:shd w:val="clear" w:color="auto" w:fill="auto"/>
          </w:tcPr>
          <w:p w14:paraId="62B4D431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GQ375152</w:t>
            </w:r>
          </w:p>
        </w:tc>
        <w:tc>
          <w:tcPr>
            <w:tcW w:w="2432" w:type="dxa"/>
            <w:shd w:val="clear" w:color="auto" w:fill="auto"/>
          </w:tcPr>
          <w:p w14:paraId="4E3D421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4B32704D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F82687E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07</w:t>
            </w:r>
          </w:p>
        </w:tc>
        <w:tc>
          <w:tcPr>
            <w:tcW w:w="1843" w:type="dxa"/>
          </w:tcPr>
          <w:p w14:paraId="38EF6977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GQ375154</w:t>
            </w:r>
          </w:p>
        </w:tc>
        <w:tc>
          <w:tcPr>
            <w:tcW w:w="2432" w:type="dxa"/>
          </w:tcPr>
          <w:p w14:paraId="53ADBCD7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076D7CAD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90B1EE6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10</w:t>
            </w:r>
          </w:p>
        </w:tc>
        <w:tc>
          <w:tcPr>
            <w:tcW w:w="1843" w:type="dxa"/>
            <w:shd w:val="clear" w:color="auto" w:fill="auto"/>
          </w:tcPr>
          <w:p w14:paraId="6AAD5118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GQ375155</w:t>
            </w:r>
          </w:p>
        </w:tc>
        <w:tc>
          <w:tcPr>
            <w:tcW w:w="2432" w:type="dxa"/>
            <w:shd w:val="clear" w:color="auto" w:fill="auto"/>
          </w:tcPr>
          <w:p w14:paraId="160CE302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Nicotiana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alata</w:t>
            </w:r>
            <w:proofErr w:type="spellEnd"/>
          </w:p>
        </w:tc>
      </w:tr>
      <w:tr w:rsidR="00E87F8B" w:rsidRPr="00F04865" w14:paraId="0005F618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E54AE20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61A8BAB8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</w:tcPr>
          <w:p w14:paraId="21100E6C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87F8B" w:rsidRPr="00F04865" w14:paraId="281ECB51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FBE9450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1843" w:type="dxa"/>
            <w:shd w:val="clear" w:color="auto" w:fill="auto"/>
          </w:tcPr>
          <w:p w14:paraId="4D4CB79A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M67990</w:t>
            </w:r>
          </w:p>
        </w:tc>
        <w:tc>
          <w:tcPr>
            <w:tcW w:w="2432" w:type="dxa"/>
            <w:shd w:val="clear" w:color="auto" w:fill="auto"/>
          </w:tcPr>
          <w:p w14:paraId="132C5DFF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4284F08F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06AA76F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1843" w:type="dxa"/>
          </w:tcPr>
          <w:p w14:paraId="56A63254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136628</w:t>
            </w:r>
          </w:p>
        </w:tc>
        <w:tc>
          <w:tcPr>
            <w:tcW w:w="2432" w:type="dxa"/>
          </w:tcPr>
          <w:p w14:paraId="40E594A9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15C4DDFA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10D7DA3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1843" w:type="dxa"/>
            <w:shd w:val="clear" w:color="auto" w:fill="auto"/>
          </w:tcPr>
          <w:p w14:paraId="7D9987F7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M67991</w:t>
            </w:r>
          </w:p>
        </w:tc>
        <w:tc>
          <w:tcPr>
            <w:tcW w:w="2432" w:type="dxa"/>
            <w:shd w:val="clear" w:color="auto" w:fill="auto"/>
          </w:tcPr>
          <w:p w14:paraId="0601FFF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392B6D2C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C848B59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1843" w:type="dxa"/>
          </w:tcPr>
          <w:p w14:paraId="43E2B2C5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67</w:t>
            </w:r>
          </w:p>
        </w:tc>
        <w:tc>
          <w:tcPr>
            <w:tcW w:w="2432" w:type="dxa"/>
          </w:tcPr>
          <w:p w14:paraId="6AF0F672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24563B29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2081144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1843" w:type="dxa"/>
            <w:shd w:val="clear" w:color="auto" w:fill="auto"/>
          </w:tcPr>
          <w:p w14:paraId="1A8B473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68</w:t>
            </w:r>
          </w:p>
        </w:tc>
        <w:tc>
          <w:tcPr>
            <w:tcW w:w="2432" w:type="dxa"/>
            <w:shd w:val="clear" w:color="auto" w:fill="auto"/>
          </w:tcPr>
          <w:p w14:paraId="6C376623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024CE596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B2863D8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1843" w:type="dxa"/>
          </w:tcPr>
          <w:p w14:paraId="778B2809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69</w:t>
            </w:r>
          </w:p>
        </w:tc>
        <w:tc>
          <w:tcPr>
            <w:tcW w:w="2432" w:type="dxa"/>
          </w:tcPr>
          <w:p w14:paraId="308BE7EB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5E1C57A4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B105C58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9</w:t>
            </w:r>
          </w:p>
        </w:tc>
        <w:tc>
          <w:tcPr>
            <w:tcW w:w="1843" w:type="dxa"/>
            <w:shd w:val="clear" w:color="auto" w:fill="auto"/>
          </w:tcPr>
          <w:p w14:paraId="1DB3864C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70</w:t>
            </w:r>
          </w:p>
        </w:tc>
        <w:tc>
          <w:tcPr>
            <w:tcW w:w="2432" w:type="dxa"/>
            <w:shd w:val="clear" w:color="auto" w:fill="auto"/>
          </w:tcPr>
          <w:p w14:paraId="0B33D26D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2314261B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05B29B1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0</w:t>
            </w:r>
          </w:p>
        </w:tc>
        <w:tc>
          <w:tcPr>
            <w:tcW w:w="1843" w:type="dxa"/>
          </w:tcPr>
          <w:p w14:paraId="445B091F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71</w:t>
            </w:r>
          </w:p>
        </w:tc>
        <w:tc>
          <w:tcPr>
            <w:tcW w:w="2432" w:type="dxa"/>
          </w:tcPr>
          <w:p w14:paraId="7379CF57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795253E3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706AA0E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1</w:t>
            </w:r>
          </w:p>
        </w:tc>
        <w:tc>
          <w:tcPr>
            <w:tcW w:w="1843" w:type="dxa"/>
            <w:shd w:val="clear" w:color="auto" w:fill="auto"/>
          </w:tcPr>
          <w:p w14:paraId="35B6C988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72</w:t>
            </w:r>
          </w:p>
        </w:tc>
        <w:tc>
          <w:tcPr>
            <w:tcW w:w="2432" w:type="dxa"/>
            <w:shd w:val="clear" w:color="auto" w:fill="auto"/>
          </w:tcPr>
          <w:p w14:paraId="405E3635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5E5D17C1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66913FD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2</w:t>
            </w:r>
          </w:p>
        </w:tc>
        <w:tc>
          <w:tcPr>
            <w:tcW w:w="1843" w:type="dxa"/>
          </w:tcPr>
          <w:p w14:paraId="6830B9BC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01173</w:t>
            </w:r>
          </w:p>
        </w:tc>
        <w:tc>
          <w:tcPr>
            <w:tcW w:w="2432" w:type="dxa"/>
          </w:tcPr>
          <w:p w14:paraId="30523F8F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etunia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inflata</w:t>
            </w:r>
            <w:proofErr w:type="spellEnd"/>
          </w:p>
        </w:tc>
      </w:tr>
      <w:tr w:rsidR="00E87F8B" w:rsidRPr="00F04865" w14:paraId="4145D3E3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46539E8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A6B3740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32" w:type="dxa"/>
            <w:shd w:val="clear" w:color="auto" w:fill="auto"/>
          </w:tcPr>
          <w:p w14:paraId="6E334E0A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E87F8B" w:rsidRPr="00F04865" w14:paraId="10176D05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DE87DA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1843" w:type="dxa"/>
          </w:tcPr>
          <w:p w14:paraId="2A0E8E9D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0</w:t>
            </w:r>
          </w:p>
        </w:tc>
        <w:tc>
          <w:tcPr>
            <w:tcW w:w="2432" w:type="dxa"/>
          </w:tcPr>
          <w:p w14:paraId="0B81DD67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7A692630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DBE1FEC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1843" w:type="dxa"/>
            <w:shd w:val="clear" w:color="auto" w:fill="auto"/>
          </w:tcPr>
          <w:p w14:paraId="31DB8909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1</w:t>
            </w:r>
          </w:p>
        </w:tc>
        <w:tc>
          <w:tcPr>
            <w:tcW w:w="2432" w:type="dxa"/>
            <w:shd w:val="clear" w:color="auto" w:fill="auto"/>
          </w:tcPr>
          <w:p w14:paraId="4E24F21D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6923B84D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2EEAEF9B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1843" w:type="dxa"/>
          </w:tcPr>
          <w:p w14:paraId="05F6E401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2</w:t>
            </w:r>
          </w:p>
        </w:tc>
        <w:tc>
          <w:tcPr>
            <w:tcW w:w="2432" w:type="dxa"/>
          </w:tcPr>
          <w:p w14:paraId="6B95B3E8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0D6144AD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A6246E7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4</w:t>
            </w:r>
          </w:p>
        </w:tc>
        <w:tc>
          <w:tcPr>
            <w:tcW w:w="1843" w:type="dxa"/>
            <w:shd w:val="clear" w:color="auto" w:fill="auto"/>
          </w:tcPr>
          <w:p w14:paraId="4746D918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3</w:t>
            </w:r>
          </w:p>
        </w:tc>
        <w:tc>
          <w:tcPr>
            <w:tcW w:w="2432" w:type="dxa"/>
            <w:shd w:val="clear" w:color="auto" w:fill="auto"/>
          </w:tcPr>
          <w:p w14:paraId="04034B02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71843E16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794561F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1843" w:type="dxa"/>
          </w:tcPr>
          <w:p w14:paraId="40B8C2B8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74420</w:t>
            </w:r>
          </w:p>
        </w:tc>
        <w:tc>
          <w:tcPr>
            <w:tcW w:w="2432" w:type="dxa"/>
          </w:tcPr>
          <w:p w14:paraId="0B12F66C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0B623522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94EBC50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1843" w:type="dxa"/>
            <w:shd w:val="clear" w:color="auto" w:fill="auto"/>
          </w:tcPr>
          <w:p w14:paraId="5C9B3FAC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4</w:t>
            </w:r>
          </w:p>
        </w:tc>
        <w:tc>
          <w:tcPr>
            <w:tcW w:w="2432" w:type="dxa"/>
            <w:shd w:val="clear" w:color="auto" w:fill="auto"/>
          </w:tcPr>
          <w:p w14:paraId="4AE69801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60DE9F05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19D19DD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1843" w:type="dxa"/>
          </w:tcPr>
          <w:p w14:paraId="12F61C30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5</w:t>
            </w:r>
          </w:p>
        </w:tc>
        <w:tc>
          <w:tcPr>
            <w:tcW w:w="2432" w:type="dxa"/>
          </w:tcPr>
          <w:p w14:paraId="06A41C4E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656F2F6B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78775FB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1843" w:type="dxa"/>
            <w:shd w:val="clear" w:color="auto" w:fill="auto"/>
          </w:tcPr>
          <w:p w14:paraId="02C5FEFF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6</w:t>
            </w:r>
          </w:p>
        </w:tc>
        <w:tc>
          <w:tcPr>
            <w:tcW w:w="2432" w:type="dxa"/>
            <w:shd w:val="clear" w:color="auto" w:fill="auto"/>
          </w:tcPr>
          <w:p w14:paraId="00D423D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33E1DB4F" w14:textId="77777777" w:rsidTr="00E87F8B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57AFD92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9</w:t>
            </w:r>
          </w:p>
        </w:tc>
        <w:tc>
          <w:tcPr>
            <w:tcW w:w="1843" w:type="dxa"/>
          </w:tcPr>
          <w:p w14:paraId="0A5EB1BE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281187</w:t>
            </w:r>
          </w:p>
        </w:tc>
        <w:tc>
          <w:tcPr>
            <w:tcW w:w="2432" w:type="dxa"/>
          </w:tcPr>
          <w:p w14:paraId="6DD5887B" w14:textId="77777777" w:rsidR="00E87F8B" w:rsidRPr="00F04865" w:rsidRDefault="00E87F8B" w:rsidP="00E87F8B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  <w:tr w:rsidR="00E87F8B" w:rsidRPr="00F04865" w14:paraId="7CBA1603" w14:textId="77777777" w:rsidTr="00E87F8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7AA72CA7" w14:textId="77777777" w:rsidR="00E87F8B" w:rsidRPr="00F04865" w:rsidRDefault="00E87F8B" w:rsidP="00E87F8B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0</w:t>
            </w:r>
          </w:p>
        </w:tc>
        <w:tc>
          <w:tcPr>
            <w:tcW w:w="1843" w:type="dxa"/>
            <w:shd w:val="clear" w:color="auto" w:fill="auto"/>
          </w:tcPr>
          <w:p w14:paraId="7A690364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F374421</w:t>
            </w:r>
          </w:p>
        </w:tc>
        <w:tc>
          <w:tcPr>
            <w:tcW w:w="2432" w:type="dxa"/>
            <w:shd w:val="clear" w:color="auto" w:fill="auto"/>
          </w:tcPr>
          <w:p w14:paraId="29B415EE" w14:textId="77777777" w:rsidR="00E87F8B" w:rsidRPr="00F04865" w:rsidRDefault="00E87F8B" w:rsidP="00E87F8B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Physalis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longefolia</w:t>
            </w:r>
            <w:proofErr w:type="spellEnd"/>
          </w:p>
        </w:tc>
      </w:tr>
    </w:tbl>
    <w:p w14:paraId="09EB6708" w14:textId="77777777" w:rsidR="00E87F8B" w:rsidRPr="00F04865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26DC4DCA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6CA0F47B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75CFF210" w14:textId="77777777" w:rsidR="00F04865" w:rsidRP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458658DB" w14:textId="77777777" w:rsid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4E0BABF0" w14:textId="77777777" w:rsid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30D002FC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370F4D7F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611CD3B5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29F2A70A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5CFEEDC4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3AF46ED1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4E4C1002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570EEC86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7294BBAD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4EF0C45F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05AA5957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73321680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639619AB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1063A7FD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5A3059D8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0BF39182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1A21DA22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1FB9FCC8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3D234180" w14:textId="77777777" w:rsidR="00E87F8B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0C9491DC" w14:textId="77777777" w:rsidR="008D338D" w:rsidRDefault="008D338D" w:rsidP="0016392F">
      <w:pPr>
        <w:rPr>
          <w:rFonts w:ascii="Times New Roman" w:hAnsi="Times New Roman" w:cs="Times New Roman"/>
          <w:sz w:val="20"/>
          <w:szCs w:val="20"/>
        </w:rPr>
      </w:pPr>
    </w:p>
    <w:p w14:paraId="3AAC6DE7" w14:textId="77777777" w:rsidR="00E87F8B" w:rsidRPr="00F04865" w:rsidRDefault="00E87F8B" w:rsidP="0016392F">
      <w:pPr>
        <w:rPr>
          <w:rFonts w:ascii="Times New Roman" w:hAnsi="Times New Roman" w:cs="Times New Roman"/>
          <w:sz w:val="20"/>
          <w:szCs w:val="20"/>
        </w:rPr>
      </w:pPr>
    </w:p>
    <w:p w14:paraId="04010D9D" w14:textId="77777777" w:rsidR="00F04865" w:rsidRPr="00F04865" w:rsidRDefault="00A213C4" w:rsidP="0016392F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sz w:val="20"/>
          <w:szCs w:val="20"/>
        </w:rPr>
        <w:lastRenderedPageBreak/>
        <w:t>Supplementary Table</w:t>
      </w:r>
      <w:r w:rsidR="00F04865" w:rsidRPr="00584FE9">
        <w:rPr>
          <w:rFonts w:ascii="Times New Roman" w:hAnsi="Times New Roman" w:cs="Times New Roman"/>
          <w:b/>
          <w:sz w:val="20"/>
          <w:szCs w:val="20"/>
        </w:rPr>
        <w:t xml:space="preserve"> S3</w:t>
      </w:r>
      <w:r w:rsidR="00F04865" w:rsidRPr="00F04865">
        <w:rPr>
          <w:rFonts w:ascii="Times New Roman" w:hAnsi="Times New Roman" w:cs="Times New Roman"/>
          <w:sz w:val="20"/>
          <w:szCs w:val="20"/>
        </w:rPr>
        <w:t xml:space="preserve"> (continuation)</w:t>
      </w:r>
    </w:p>
    <w:tbl>
      <w:tblPr>
        <w:tblStyle w:val="LightShading"/>
        <w:tblpPr w:leftFromText="180" w:rightFromText="180" w:vertAnchor="page" w:horzAnchor="page" w:tblpX="2318" w:tblpY="2341"/>
        <w:tblW w:w="0" w:type="auto"/>
        <w:tblLook w:val="04A0" w:firstRow="1" w:lastRow="0" w:firstColumn="1" w:lastColumn="0" w:noHBand="0" w:noVBand="1"/>
      </w:tblPr>
      <w:tblGrid>
        <w:gridCol w:w="1526"/>
        <w:gridCol w:w="1843"/>
        <w:gridCol w:w="2443"/>
      </w:tblGrid>
      <w:tr w:rsidR="00DC4962" w:rsidRPr="00F04865" w14:paraId="65CDB5BB" w14:textId="77777777" w:rsidTr="00DC49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773F995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-RNase</w:t>
            </w:r>
          </w:p>
        </w:tc>
        <w:tc>
          <w:tcPr>
            <w:tcW w:w="1843" w:type="dxa"/>
          </w:tcPr>
          <w:p w14:paraId="773A8FC9" w14:textId="77777777" w:rsidR="00DC4962" w:rsidRPr="00F04865" w:rsidRDefault="00DC4962" w:rsidP="00DC49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ccession #</w:t>
            </w:r>
          </w:p>
        </w:tc>
        <w:tc>
          <w:tcPr>
            <w:tcW w:w="2443" w:type="dxa"/>
          </w:tcPr>
          <w:p w14:paraId="1CAAF6E0" w14:textId="77777777" w:rsidR="00DC4962" w:rsidRPr="00F04865" w:rsidRDefault="00DC4962" w:rsidP="00DC496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DC4962" w:rsidRPr="00F04865" w14:paraId="384FF9A9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FC1B648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A-SC</w:t>
            </w:r>
          </w:p>
        </w:tc>
        <w:tc>
          <w:tcPr>
            <w:tcW w:w="1843" w:type="dxa"/>
            <w:shd w:val="clear" w:color="auto" w:fill="auto"/>
          </w:tcPr>
          <w:p w14:paraId="657A987C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39</w:t>
            </w:r>
          </w:p>
        </w:tc>
        <w:tc>
          <w:tcPr>
            <w:tcW w:w="2443" w:type="dxa"/>
            <w:shd w:val="clear" w:color="auto" w:fill="auto"/>
          </w:tcPr>
          <w:p w14:paraId="2B38ACF5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75053472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F29AD3F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B-SC</w:t>
            </w:r>
          </w:p>
        </w:tc>
        <w:tc>
          <w:tcPr>
            <w:tcW w:w="1843" w:type="dxa"/>
          </w:tcPr>
          <w:p w14:paraId="2CE83676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0</w:t>
            </w:r>
          </w:p>
        </w:tc>
        <w:tc>
          <w:tcPr>
            <w:tcW w:w="2443" w:type="dxa"/>
          </w:tcPr>
          <w:p w14:paraId="637E07FC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5C17F8F8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3B9FAD0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C-SC</w:t>
            </w:r>
          </w:p>
        </w:tc>
        <w:tc>
          <w:tcPr>
            <w:tcW w:w="1843" w:type="dxa"/>
            <w:shd w:val="clear" w:color="auto" w:fill="auto"/>
          </w:tcPr>
          <w:p w14:paraId="70D7F213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1</w:t>
            </w:r>
          </w:p>
        </w:tc>
        <w:tc>
          <w:tcPr>
            <w:tcW w:w="2443" w:type="dxa"/>
            <w:shd w:val="clear" w:color="auto" w:fill="auto"/>
          </w:tcPr>
          <w:p w14:paraId="276EAE0D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428AA707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EB7308A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D-SC</w:t>
            </w:r>
          </w:p>
        </w:tc>
        <w:tc>
          <w:tcPr>
            <w:tcW w:w="1843" w:type="dxa"/>
          </w:tcPr>
          <w:p w14:paraId="74CDEDEE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2</w:t>
            </w:r>
          </w:p>
        </w:tc>
        <w:tc>
          <w:tcPr>
            <w:tcW w:w="2443" w:type="dxa"/>
          </w:tcPr>
          <w:p w14:paraId="1B2DAE76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40EAFADD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C36A04B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E-SC</w:t>
            </w:r>
          </w:p>
        </w:tc>
        <w:tc>
          <w:tcPr>
            <w:tcW w:w="1843" w:type="dxa"/>
            <w:shd w:val="clear" w:color="auto" w:fill="auto"/>
          </w:tcPr>
          <w:p w14:paraId="36B0348A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3</w:t>
            </w:r>
          </w:p>
        </w:tc>
        <w:tc>
          <w:tcPr>
            <w:tcW w:w="2443" w:type="dxa"/>
            <w:shd w:val="clear" w:color="auto" w:fill="auto"/>
          </w:tcPr>
          <w:p w14:paraId="20DC5D10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7D76C424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1A6D824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F-SC</w:t>
            </w:r>
          </w:p>
        </w:tc>
        <w:tc>
          <w:tcPr>
            <w:tcW w:w="1843" w:type="dxa"/>
          </w:tcPr>
          <w:p w14:paraId="48BE871D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4</w:t>
            </w:r>
          </w:p>
        </w:tc>
        <w:tc>
          <w:tcPr>
            <w:tcW w:w="2443" w:type="dxa"/>
          </w:tcPr>
          <w:p w14:paraId="5052398D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25FEC66F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04F84D3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G-SC</w:t>
            </w:r>
          </w:p>
        </w:tc>
        <w:tc>
          <w:tcPr>
            <w:tcW w:w="1843" w:type="dxa"/>
            <w:shd w:val="clear" w:color="auto" w:fill="auto"/>
          </w:tcPr>
          <w:p w14:paraId="15A77449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5</w:t>
            </w:r>
          </w:p>
        </w:tc>
        <w:tc>
          <w:tcPr>
            <w:tcW w:w="2443" w:type="dxa"/>
            <w:shd w:val="clear" w:color="auto" w:fill="auto"/>
          </w:tcPr>
          <w:p w14:paraId="5424E1FF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173710C4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3A0F5F26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H-SC</w:t>
            </w:r>
          </w:p>
        </w:tc>
        <w:tc>
          <w:tcPr>
            <w:tcW w:w="1843" w:type="dxa"/>
          </w:tcPr>
          <w:p w14:paraId="7AC211F0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6</w:t>
            </w:r>
          </w:p>
        </w:tc>
        <w:tc>
          <w:tcPr>
            <w:tcW w:w="2443" w:type="dxa"/>
          </w:tcPr>
          <w:p w14:paraId="02371BED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5FA93853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68AF57D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J-SC</w:t>
            </w:r>
          </w:p>
        </w:tc>
        <w:tc>
          <w:tcPr>
            <w:tcW w:w="1843" w:type="dxa"/>
            <w:shd w:val="clear" w:color="auto" w:fill="auto"/>
          </w:tcPr>
          <w:p w14:paraId="0BF8956E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7</w:t>
            </w:r>
          </w:p>
        </w:tc>
        <w:tc>
          <w:tcPr>
            <w:tcW w:w="2443" w:type="dxa"/>
            <w:shd w:val="clear" w:color="auto" w:fill="auto"/>
          </w:tcPr>
          <w:p w14:paraId="5A894858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168972CD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79E2B89E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K-SC</w:t>
            </w:r>
          </w:p>
        </w:tc>
        <w:tc>
          <w:tcPr>
            <w:tcW w:w="1843" w:type="dxa"/>
          </w:tcPr>
          <w:p w14:paraId="09D177E4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L40548</w:t>
            </w:r>
          </w:p>
        </w:tc>
        <w:tc>
          <w:tcPr>
            <w:tcW w:w="2443" w:type="dxa"/>
          </w:tcPr>
          <w:p w14:paraId="43F12E49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arolinense</w:t>
            </w:r>
            <w:proofErr w:type="spellEnd"/>
          </w:p>
        </w:tc>
      </w:tr>
      <w:tr w:rsidR="00DC4962" w:rsidRPr="00F04865" w14:paraId="0302D806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3205D281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3" w:type="dxa"/>
            <w:shd w:val="clear" w:color="auto" w:fill="auto"/>
          </w:tcPr>
          <w:p w14:paraId="246962E6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  <w:shd w:val="clear" w:color="auto" w:fill="auto"/>
          </w:tcPr>
          <w:p w14:paraId="7A03E8B1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4962" w:rsidRPr="00F04865" w14:paraId="332ABD95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F260C43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1843" w:type="dxa"/>
          </w:tcPr>
          <w:p w14:paraId="11B13505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106</w:t>
            </w:r>
          </w:p>
        </w:tc>
        <w:tc>
          <w:tcPr>
            <w:tcW w:w="2443" w:type="dxa"/>
          </w:tcPr>
          <w:p w14:paraId="564BC0A7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19BC1201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9B7BAB9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1843" w:type="dxa"/>
            <w:shd w:val="clear" w:color="auto" w:fill="auto"/>
          </w:tcPr>
          <w:p w14:paraId="68830A85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089</w:t>
            </w:r>
          </w:p>
        </w:tc>
        <w:tc>
          <w:tcPr>
            <w:tcW w:w="2443" w:type="dxa"/>
            <w:shd w:val="clear" w:color="auto" w:fill="auto"/>
          </w:tcPr>
          <w:p w14:paraId="06377CD1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0B45AFBE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F0B6D0E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1843" w:type="dxa"/>
          </w:tcPr>
          <w:p w14:paraId="546390DF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103</w:t>
            </w:r>
          </w:p>
        </w:tc>
        <w:tc>
          <w:tcPr>
            <w:tcW w:w="2443" w:type="dxa"/>
          </w:tcPr>
          <w:p w14:paraId="0AB98C3D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14B6CC96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B73CC9D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4</w:t>
            </w:r>
          </w:p>
        </w:tc>
        <w:tc>
          <w:tcPr>
            <w:tcW w:w="1843" w:type="dxa"/>
            <w:shd w:val="clear" w:color="auto" w:fill="auto"/>
          </w:tcPr>
          <w:p w14:paraId="747D6C89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094</w:t>
            </w:r>
          </w:p>
        </w:tc>
        <w:tc>
          <w:tcPr>
            <w:tcW w:w="2443" w:type="dxa"/>
            <w:shd w:val="clear" w:color="auto" w:fill="auto"/>
          </w:tcPr>
          <w:p w14:paraId="0AB9CB3E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123E9874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43D35FC6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1843" w:type="dxa"/>
          </w:tcPr>
          <w:p w14:paraId="1F0DFB22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086</w:t>
            </w:r>
          </w:p>
        </w:tc>
        <w:tc>
          <w:tcPr>
            <w:tcW w:w="2443" w:type="dxa"/>
          </w:tcPr>
          <w:p w14:paraId="766816C6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2836A794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66B4AA0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1843" w:type="dxa"/>
            <w:shd w:val="clear" w:color="auto" w:fill="auto"/>
          </w:tcPr>
          <w:p w14:paraId="5D1A7D3E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109</w:t>
            </w:r>
          </w:p>
        </w:tc>
        <w:tc>
          <w:tcPr>
            <w:tcW w:w="2443" w:type="dxa"/>
            <w:shd w:val="clear" w:color="auto" w:fill="auto"/>
          </w:tcPr>
          <w:p w14:paraId="5C43984D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603E4871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53C797EE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1843" w:type="dxa"/>
          </w:tcPr>
          <w:p w14:paraId="2B1C6406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085</w:t>
            </w:r>
          </w:p>
        </w:tc>
        <w:tc>
          <w:tcPr>
            <w:tcW w:w="2443" w:type="dxa"/>
          </w:tcPr>
          <w:p w14:paraId="7B35F67E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18233080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06DFCE1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9</w:t>
            </w:r>
          </w:p>
        </w:tc>
        <w:tc>
          <w:tcPr>
            <w:tcW w:w="1843" w:type="dxa"/>
            <w:shd w:val="clear" w:color="auto" w:fill="auto"/>
          </w:tcPr>
          <w:p w14:paraId="268B17CF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093</w:t>
            </w:r>
          </w:p>
        </w:tc>
        <w:tc>
          <w:tcPr>
            <w:tcW w:w="2443" w:type="dxa"/>
            <w:shd w:val="clear" w:color="auto" w:fill="auto"/>
          </w:tcPr>
          <w:p w14:paraId="411D3265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40175FE1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9084FE1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0</w:t>
            </w:r>
          </w:p>
        </w:tc>
        <w:tc>
          <w:tcPr>
            <w:tcW w:w="1843" w:type="dxa"/>
          </w:tcPr>
          <w:p w14:paraId="6EED391C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088</w:t>
            </w:r>
          </w:p>
        </w:tc>
        <w:tc>
          <w:tcPr>
            <w:tcW w:w="2443" w:type="dxa"/>
          </w:tcPr>
          <w:p w14:paraId="1DB4E73A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50D4FA6F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5BC62356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1</w:t>
            </w:r>
          </w:p>
        </w:tc>
        <w:tc>
          <w:tcPr>
            <w:tcW w:w="1843" w:type="dxa"/>
            <w:shd w:val="clear" w:color="auto" w:fill="auto"/>
          </w:tcPr>
          <w:p w14:paraId="5B4689F5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EF680110</w:t>
            </w:r>
          </w:p>
        </w:tc>
        <w:tc>
          <w:tcPr>
            <w:tcW w:w="2443" w:type="dxa"/>
            <w:shd w:val="clear" w:color="auto" w:fill="auto"/>
          </w:tcPr>
          <w:p w14:paraId="3C27758A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 w:rsidRPr="00F04865">
              <w:rPr>
                <w:rFonts w:ascii="Times New Roman" w:hAnsi="Times New Roman" w:cs="Times New Roman"/>
                <w:i/>
                <w:sz w:val="20"/>
                <w:szCs w:val="20"/>
              </w:rPr>
              <w:t>chilense</w:t>
            </w:r>
            <w:proofErr w:type="spellEnd"/>
          </w:p>
        </w:tc>
      </w:tr>
      <w:tr w:rsidR="00DC4962" w:rsidRPr="00F04865" w14:paraId="42999B66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5986339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1843" w:type="dxa"/>
          </w:tcPr>
          <w:p w14:paraId="12232E98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43" w:type="dxa"/>
          </w:tcPr>
          <w:p w14:paraId="6ABF2920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</w:p>
        </w:tc>
      </w:tr>
      <w:tr w:rsidR="00DC4962" w:rsidRPr="00F04865" w14:paraId="52C25C64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19EB6BAD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</w:t>
            </w:r>
          </w:p>
        </w:tc>
        <w:tc>
          <w:tcPr>
            <w:tcW w:w="1843" w:type="dxa"/>
            <w:shd w:val="clear" w:color="auto" w:fill="auto"/>
          </w:tcPr>
          <w:p w14:paraId="778E9A98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099</w:t>
            </w:r>
          </w:p>
        </w:tc>
        <w:tc>
          <w:tcPr>
            <w:tcW w:w="2443" w:type="dxa"/>
            <w:shd w:val="clear" w:color="auto" w:fill="auto"/>
          </w:tcPr>
          <w:p w14:paraId="34CDB5C0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7912CE4F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55F59C6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2</w:t>
            </w:r>
          </w:p>
        </w:tc>
        <w:tc>
          <w:tcPr>
            <w:tcW w:w="1843" w:type="dxa"/>
          </w:tcPr>
          <w:p w14:paraId="3603B48E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0</w:t>
            </w:r>
          </w:p>
        </w:tc>
        <w:tc>
          <w:tcPr>
            <w:tcW w:w="2443" w:type="dxa"/>
          </w:tcPr>
          <w:p w14:paraId="47328B32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61827A7E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6181A209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3</w:t>
            </w:r>
          </w:p>
        </w:tc>
        <w:tc>
          <w:tcPr>
            <w:tcW w:w="1843" w:type="dxa"/>
            <w:shd w:val="clear" w:color="auto" w:fill="auto"/>
          </w:tcPr>
          <w:p w14:paraId="45321E7E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15</w:t>
            </w:r>
          </w:p>
        </w:tc>
        <w:tc>
          <w:tcPr>
            <w:tcW w:w="2443" w:type="dxa"/>
            <w:shd w:val="clear" w:color="auto" w:fill="auto"/>
          </w:tcPr>
          <w:p w14:paraId="2EC89ED7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42B733D0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65A20C30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4</w:t>
            </w:r>
          </w:p>
        </w:tc>
        <w:tc>
          <w:tcPr>
            <w:tcW w:w="1843" w:type="dxa"/>
          </w:tcPr>
          <w:p w14:paraId="14BA742B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2</w:t>
            </w:r>
          </w:p>
        </w:tc>
        <w:tc>
          <w:tcPr>
            <w:tcW w:w="2443" w:type="dxa"/>
          </w:tcPr>
          <w:p w14:paraId="50074A38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13C4E8C0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94B9ADE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5</w:t>
            </w:r>
          </w:p>
        </w:tc>
        <w:tc>
          <w:tcPr>
            <w:tcW w:w="1843" w:type="dxa"/>
            <w:shd w:val="clear" w:color="auto" w:fill="auto"/>
          </w:tcPr>
          <w:p w14:paraId="3480E422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3</w:t>
            </w:r>
          </w:p>
        </w:tc>
        <w:tc>
          <w:tcPr>
            <w:tcW w:w="2443" w:type="dxa"/>
            <w:shd w:val="clear" w:color="auto" w:fill="auto"/>
          </w:tcPr>
          <w:p w14:paraId="4FBCA9A4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36C7D904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0421BE02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6</w:t>
            </w:r>
          </w:p>
        </w:tc>
        <w:tc>
          <w:tcPr>
            <w:tcW w:w="1843" w:type="dxa"/>
          </w:tcPr>
          <w:p w14:paraId="1D83054E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4</w:t>
            </w:r>
          </w:p>
        </w:tc>
        <w:tc>
          <w:tcPr>
            <w:tcW w:w="2443" w:type="dxa"/>
          </w:tcPr>
          <w:p w14:paraId="466F4C1D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66B3E178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2BDD382F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7</w:t>
            </w:r>
          </w:p>
        </w:tc>
        <w:tc>
          <w:tcPr>
            <w:tcW w:w="1843" w:type="dxa"/>
            <w:shd w:val="clear" w:color="auto" w:fill="auto"/>
          </w:tcPr>
          <w:p w14:paraId="60C132B9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5</w:t>
            </w:r>
          </w:p>
        </w:tc>
        <w:tc>
          <w:tcPr>
            <w:tcW w:w="2443" w:type="dxa"/>
            <w:shd w:val="clear" w:color="auto" w:fill="auto"/>
          </w:tcPr>
          <w:p w14:paraId="6EC3C044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5E08564B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DDDA0AC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8</w:t>
            </w:r>
          </w:p>
        </w:tc>
        <w:tc>
          <w:tcPr>
            <w:tcW w:w="1843" w:type="dxa"/>
          </w:tcPr>
          <w:p w14:paraId="5A69A56C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6</w:t>
            </w:r>
          </w:p>
        </w:tc>
        <w:tc>
          <w:tcPr>
            <w:tcW w:w="2443" w:type="dxa"/>
          </w:tcPr>
          <w:p w14:paraId="21FC1041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616FD467" w14:textId="77777777" w:rsidTr="00DC496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  <w:shd w:val="clear" w:color="auto" w:fill="auto"/>
          </w:tcPr>
          <w:p w14:paraId="00E35C6F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9</w:t>
            </w:r>
          </w:p>
        </w:tc>
        <w:tc>
          <w:tcPr>
            <w:tcW w:w="1843" w:type="dxa"/>
            <w:shd w:val="clear" w:color="auto" w:fill="auto"/>
          </w:tcPr>
          <w:p w14:paraId="2D5DB1FE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7</w:t>
            </w:r>
          </w:p>
        </w:tc>
        <w:tc>
          <w:tcPr>
            <w:tcW w:w="2443" w:type="dxa"/>
            <w:shd w:val="clear" w:color="auto" w:fill="auto"/>
          </w:tcPr>
          <w:p w14:paraId="7E82226E" w14:textId="77777777" w:rsidR="00DC4962" w:rsidRPr="00F04865" w:rsidRDefault="00DC4962" w:rsidP="00DC496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  <w:tr w:rsidR="00DC4962" w:rsidRPr="00F04865" w14:paraId="1BEF6FEB" w14:textId="77777777" w:rsidTr="00DC49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26" w:type="dxa"/>
          </w:tcPr>
          <w:p w14:paraId="1A344E02" w14:textId="77777777" w:rsidR="00DC4962" w:rsidRPr="00F04865" w:rsidRDefault="00DC4962" w:rsidP="00DC4962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b w:val="0"/>
                <w:sz w:val="20"/>
                <w:szCs w:val="20"/>
              </w:rPr>
              <w:t>S11</w:t>
            </w:r>
          </w:p>
        </w:tc>
        <w:tc>
          <w:tcPr>
            <w:tcW w:w="1843" w:type="dxa"/>
          </w:tcPr>
          <w:p w14:paraId="63A16D5A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Y454109</w:t>
            </w:r>
          </w:p>
        </w:tc>
        <w:tc>
          <w:tcPr>
            <w:tcW w:w="2443" w:type="dxa"/>
          </w:tcPr>
          <w:p w14:paraId="42ED129A" w14:textId="77777777" w:rsidR="00DC4962" w:rsidRPr="00F04865" w:rsidRDefault="00DC4962" w:rsidP="00DC496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Witheringia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acea</w:t>
            </w:r>
            <w:proofErr w:type="spellEnd"/>
          </w:p>
        </w:tc>
      </w:tr>
    </w:tbl>
    <w:p w14:paraId="4BA55945" w14:textId="77777777" w:rsidR="00F04865" w:rsidRDefault="00F04865" w:rsidP="0016392F">
      <w:pPr>
        <w:rPr>
          <w:rFonts w:ascii="Times New Roman" w:hAnsi="Times New Roman" w:cs="Times New Roman"/>
          <w:sz w:val="20"/>
          <w:szCs w:val="20"/>
        </w:rPr>
      </w:pPr>
    </w:p>
    <w:p w14:paraId="215E902C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3CDB53C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5AEA30D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57B204E9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63733AA8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569E1AF8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0A7D7111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09674BE8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5AD7B5A2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205FE417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19BE10D6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2B98AA59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1ACBF28C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1D24B303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23F43EE0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6C1CE779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2BE8ED77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21EAC646" w14:textId="77777777" w:rsidR="009401F9" w:rsidRPr="0022467C" w:rsidRDefault="009401F9" w:rsidP="001A0B14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2467C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46C52F51" w14:textId="77777777" w:rsidR="009401F9" w:rsidRPr="0022467C" w:rsidRDefault="009401F9" w:rsidP="009401F9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2467C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15B4FFA2" w14:textId="77777777" w:rsidR="009401F9" w:rsidRPr="0022467C" w:rsidRDefault="009401F9" w:rsidP="009401F9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2467C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5BBFAF15" w14:textId="77777777" w:rsidR="009401F9" w:rsidRPr="0022467C" w:rsidRDefault="009401F9" w:rsidP="009401F9">
      <w:pPr>
        <w:pStyle w:val="PlainText"/>
        <w:rPr>
          <w:rFonts w:ascii="Times New Roman" w:hAnsi="Times New Roman" w:cs="Times New Roman"/>
          <w:sz w:val="20"/>
          <w:szCs w:val="20"/>
        </w:rPr>
      </w:pPr>
      <w:r w:rsidRPr="0022467C">
        <w:rPr>
          <w:rFonts w:ascii="Times New Roman" w:hAnsi="Times New Roman" w:cs="Times New Roman"/>
          <w:sz w:val="20"/>
          <w:szCs w:val="20"/>
        </w:rPr>
        <w:t xml:space="preserve">    </w:t>
      </w:r>
    </w:p>
    <w:p w14:paraId="63ACB289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734A1FE9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7DB72E4B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7777EECD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F111C8B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5E80D3E4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0F4DB20A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32B3E5CD" w14:textId="77777777" w:rsidR="00590BAA" w:rsidRDefault="00590BAA" w:rsidP="0016392F">
      <w:pPr>
        <w:rPr>
          <w:rFonts w:ascii="Times New Roman" w:hAnsi="Times New Roman" w:cs="Times New Roman"/>
          <w:sz w:val="20"/>
          <w:szCs w:val="20"/>
        </w:rPr>
      </w:pPr>
    </w:p>
    <w:p w14:paraId="3A83BDD8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6B16CF2C" w14:textId="77777777" w:rsidR="00DC4962" w:rsidRDefault="00DC4962" w:rsidP="0016392F">
      <w:pPr>
        <w:rPr>
          <w:rFonts w:ascii="Times New Roman" w:hAnsi="Times New Roman" w:cs="Times New Roman"/>
          <w:b/>
          <w:sz w:val="20"/>
          <w:szCs w:val="20"/>
        </w:rPr>
      </w:pPr>
      <w:r w:rsidRPr="00DC4962">
        <w:rPr>
          <w:rFonts w:ascii="Times New Roman" w:hAnsi="Times New Roman" w:cs="Times New Roman"/>
          <w:b/>
          <w:sz w:val="20"/>
          <w:szCs w:val="20"/>
        </w:rPr>
        <w:lastRenderedPageBreak/>
        <w:t>Supplementary Table S4</w:t>
      </w:r>
      <w:r w:rsidR="00DC778B">
        <w:rPr>
          <w:rFonts w:ascii="Times New Roman" w:hAnsi="Times New Roman" w:cs="Times New Roman"/>
          <w:b/>
          <w:sz w:val="20"/>
          <w:szCs w:val="20"/>
        </w:rPr>
        <w:t xml:space="preserve"> – novel S-RNases reported in this study</w:t>
      </w:r>
    </w:p>
    <w:p w14:paraId="6516C4AA" w14:textId="77777777" w:rsidR="00DC4962" w:rsidRDefault="00DC4962" w:rsidP="0016392F">
      <w:pPr>
        <w:rPr>
          <w:rFonts w:ascii="Times New Roman" w:hAnsi="Times New Roman" w:cs="Times New Roman"/>
          <w:b/>
          <w:sz w:val="20"/>
          <w:szCs w:val="20"/>
        </w:rPr>
      </w:pPr>
    </w:p>
    <w:tbl>
      <w:tblPr>
        <w:tblStyle w:val="LightShading"/>
        <w:tblpPr w:leftFromText="180" w:rightFromText="180" w:vertAnchor="page" w:horzAnchor="page" w:tblpX="2093" w:tblpY="2414"/>
        <w:tblW w:w="0" w:type="auto"/>
        <w:tblLook w:val="04A0" w:firstRow="1" w:lastRow="0" w:firstColumn="1" w:lastColumn="0" w:noHBand="0" w:noVBand="1"/>
      </w:tblPr>
      <w:tblGrid>
        <w:gridCol w:w="1587"/>
        <w:gridCol w:w="1917"/>
        <w:gridCol w:w="3096"/>
      </w:tblGrid>
      <w:tr w:rsidR="00ED1E07" w:rsidRPr="00F04865" w14:paraId="11074FC9" w14:textId="77777777" w:rsidTr="00ED1E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</w:tcPr>
          <w:p w14:paraId="3583AD5D" w14:textId="77777777" w:rsidR="00ED1E07" w:rsidRPr="00F04865" w:rsidRDefault="00ED1E07" w:rsidP="00ED1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-RNase</w:t>
            </w:r>
          </w:p>
        </w:tc>
        <w:tc>
          <w:tcPr>
            <w:tcW w:w="1917" w:type="dxa"/>
          </w:tcPr>
          <w:p w14:paraId="179E8914" w14:textId="77777777" w:rsidR="00ED1E07" w:rsidRPr="00F04865" w:rsidRDefault="00ED1E07" w:rsidP="00ED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Accession #</w:t>
            </w:r>
          </w:p>
        </w:tc>
        <w:tc>
          <w:tcPr>
            <w:tcW w:w="3096" w:type="dxa"/>
          </w:tcPr>
          <w:p w14:paraId="37FD71E6" w14:textId="77777777" w:rsidR="00ED1E07" w:rsidRPr="00F04865" w:rsidRDefault="00ED1E07" w:rsidP="00ED1E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04865">
              <w:rPr>
                <w:rFonts w:ascii="Times New Roman" w:hAnsi="Times New Roman" w:cs="Times New Roman"/>
                <w:sz w:val="20"/>
                <w:szCs w:val="20"/>
              </w:rPr>
              <w:t>Species</w:t>
            </w:r>
          </w:p>
        </w:tc>
      </w:tr>
      <w:tr w:rsidR="00ED1E07" w:rsidRPr="00F04865" w14:paraId="56522306" w14:textId="77777777" w:rsidTr="00ED1E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87" w:type="dxa"/>
            <w:shd w:val="clear" w:color="auto" w:fill="auto"/>
          </w:tcPr>
          <w:p w14:paraId="608C9395" w14:textId="6505F027" w:rsidR="00ED1E07" w:rsidRDefault="00ED1E07" w:rsidP="00ED1E0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o1</w:t>
            </w:r>
          </w:p>
          <w:p w14:paraId="0C069280" w14:textId="2FDAFAA9" w:rsidR="00ED1E07" w:rsidRDefault="00ED1E07" w:rsidP="00ED1E0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DC4962">
              <w:rPr>
                <w:rFonts w:ascii="Times New Roman" w:hAnsi="Times New Roman" w:cs="Times New Roman"/>
                <w:b w:val="0"/>
                <w:sz w:val="20"/>
                <w:szCs w:val="20"/>
              </w:rPr>
              <w:t>So2</w:t>
            </w:r>
          </w:p>
          <w:p w14:paraId="732EE408" w14:textId="7ECEEDD9" w:rsidR="00ED1E07" w:rsidRDefault="00ED1E07" w:rsidP="00ED1E0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b w:val="0"/>
                <w:sz w:val="20"/>
                <w:szCs w:val="20"/>
              </w:rPr>
              <w:t>So3</w:t>
            </w:r>
          </w:p>
          <w:p w14:paraId="5208A6D5" w14:textId="63879078" w:rsidR="007C7209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o4 </w:t>
            </w: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  <w:p w14:paraId="68EEF533" w14:textId="62BE4859" w:rsidR="00ED1E07" w:rsidRPr="0022467C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b w:val="0"/>
                <w:sz w:val="20"/>
                <w:szCs w:val="20"/>
              </w:rPr>
              <w:t>So5</w:t>
            </w:r>
          </w:p>
          <w:p w14:paraId="4858F5B3" w14:textId="38EA68BB" w:rsidR="007C7209" w:rsidRDefault="00ED1E07" w:rsidP="00ED1E07">
            <w:pPr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</w:pPr>
            <w:r w:rsidRPr="00DC7A2D">
              <w:rPr>
                <w:rFonts w:ascii="Times New Roman" w:hAnsi="Times New Roman" w:cs="Times New Roman"/>
                <w:b w:val="0"/>
                <w:sz w:val="20"/>
                <w:szCs w:val="20"/>
              </w:rPr>
              <w:t>Sp1</w:t>
            </w: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C7A2D"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</w:rPr>
              <w:t xml:space="preserve"> </w:t>
            </w:r>
          </w:p>
          <w:p w14:paraId="32418DC1" w14:textId="13C0A514" w:rsidR="00ED1E07" w:rsidRDefault="00ED1E07" w:rsidP="00ED1E07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C7A2D">
              <w:rPr>
                <w:rFonts w:ascii="Times New Roman" w:hAnsi="Times New Roman" w:cs="Times New Roman"/>
                <w:b w:val="0"/>
                <w:sz w:val="20"/>
                <w:szCs w:val="20"/>
              </w:rPr>
              <w:t>Sp2</w:t>
            </w:r>
          </w:p>
          <w:p w14:paraId="17E7F1FE" w14:textId="6089AD41" w:rsidR="00ED1E07" w:rsidRDefault="00ED1E07" w:rsidP="00ED1E0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0E7C">
              <w:rPr>
                <w:rFonts w:ascii="Times New Roman" w:hAnsi="Times New Roman" w:cs="Times New Roman"/>
                <w:b w:val="0"/>
                <w:sz w:val="20"/>
                <w:szCs w:val="20"/>
              </w:rPr>
              <w:t>Ss1</w:t>
            </w:r>
          </w:p>
          <w:p w14:paraId="383B5EB0" w14:textId="1CC89146" w:rsidR="00ED1E07" w:rsidRDefault="00ED1E07" w:rsidP="00ED1E07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AD0E7C">
              <w:rPr>
                <w:rFonts w:ascii="Times New Roman" w:hAnsi="Times New Roman" w:cs="Times New Roman"/>
                <w:b w:val="0"/>
                <w:sz w:val="20"/>
                <w:szCs w:val="20"/>
              </w:rPr>
              <w:t>Ss2</w:t>
            </w:r>
          </w:p>
          <w:p w14:paraId="58AC4F5E" w14:textId="5579EB2B" w:rsidR="00ED1E07" w:rsidRPr="001A0B14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A0B14">
              <w:rPr>
                <w:rFonts w:ascii="Times New Roman" w:hAnsi="Times New Roman" w:cs="Times New Roman"/>
                <w:b w:val="0"/>
                <w:sz w:val="20"/>
                <w:szCs w:val="20"/>
              </w:rPr>
              <w:t>Ss3</w:t>
            </w:r>
          </w:p>
          <w:p w14:paraId="656DA349" w14:textId="413FA810" w:rsidR="00ED1E07" w:rsidRPr="0022467C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14">
              <w:rPr>
                <w:rFonts w:ascii="Times New Roman" w:hAnsi="Times New Roman" w:cs="Times New Roman"/>
                <w:b w:val="0"/>
                <w:sz w:val="20"/>
                <w:szCs w:val="20"/>
              </w:rPr>
              <w:t>Ss4</w:t>
            </w:r>
          </w:p>
          <w:p w14:paraId="3A1E1511" w14:textId="421F46AD" w:rsidR="00ED1E07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A0B14">
              <w:rPr>
                <w:rFonts w:ascii="Times New Roman" w:hAnsi="Times New Roman" w:cs="Times New Roman"/>
                <w:b w:val="0"/>
                <w:sz w:val="20"/>
                <w:szCs w:val="20"/>
              </w:rPr>
              <w:t>Ss5</w:t>
            </w:r>
          </w:p>
          <w:p w14:paraId="2F1AF615" w14:textId="44E74505" w:rsidR="00ED1E07" w:rsidRPr="00520913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20913">
              <w:rPr>
                <w:rFonts w:ascii="Times New Roman" w:hAnsi="Times New Roman" w:cs="Times New Roman"/>
                <w:b w:val="0"/>
                <w:sz w:val="20"/>
                <w:szCs w:val="20"/>
              </w:rPr>
              <w:t>Ss6</w:t>
            </w:r>
          </w:p>
          <w:p w14:paraId="385F535A" w14:textId="774FB96A" w:rsidR="00ED1E07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520913">
              <w:rPr>
                <w:rFonts w:ascii="Times New Roman" w:hAnsi="Times New Roman" w:cs="Times New Roman"/>
                <w:b w:val="0"/>
                <w:sz w:val="20"/>
                <w:szCs w:val="20"/>
              </w:rPr>
              <w:t>Ss7</w:t>
            </w:r>
          </w:p>
          <w:p w14:paraId="23C19956" w14:textId="4889073A" w:rsidR="007C7209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Ss8 </w:t>
            </w:r>
          </w:p>
          <w:p w14:paraId="3C0D87BA" w14:textId="4BE70F51" w:rsidR="00ED1E07" w:rsidRPr="0022467C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20913">
              <w:rPr>
                <w:rFonts w:ascii="Times New Roman" w:hAnsi="Times New Roman" w:cs="Times New Roman"/>
                <w:b w:val="0"/>
                <w:sz w:val="20"/>
                <w:szCs w:val="20"/>
              </w:rPr>
              <w:t>Ss9</w:t>
            </w:r>
          </w:p>
          <w:p w14:paraId="6E1CB0DA" w14:textId="7A4368B2" w:rsidR="00ED1E07" w:rsidRPr="00DC4962" w:rsidRDefault="00ED1E07" w:rsidP="00ED1E07">
            <w:pPr>
              <w:pStyle w:val="PlainText"/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 w:val="0"/>
                <w:sz w:val="20"/>
                <w:szCs w:val="20"/>
              </w:rPr>
              <w:t>Ss10</w:t>
            </w:r>
          </w:p>
        </w:tc>
        <w:tc>
          <w:tcPr>
            <w:tcW w:w="1917" w:type="dxa"/>
            <w:shd w:val="clear" w:color="auto" w:fill="auto"/>
          </w:tcPr>
          <w:p w14:paraId="5DB98392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962">
              <w:rPr>
                <w:rFonts w:ascii="Times New Roman" w:hAnsi="Times New Roman" w:cs="Times New Roman"/>
                <w:sz w:val="20"/>
                <w:szCs w:val="20"/>
              </w:rPr>
              <w:t>KX641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  <w:p w14:paraId="30F952EE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4962">
              <w:rPr>
                <w:rFonts w:ascii="Times New Roman" w:hAnsi="Times New Roman" w:cs="Times New Roman"/>
                <w:sz w:val="20"/>
                <w:szCs w:val="20"/>
              </w:rPr>
              <w:t>KX641174</w:t>
            </w:r>
          </w:p>
          <w:p w14:paraId="67EF3499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75</w:t>
            </w:r>
          </w:p>
          <w:p w14:paraId="5EC1BE00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bCs/>
                <w:sz w:val="20"/>
                <w:szCs w:val="20"/>
              </w:rPr>
              <w:t>KX641176</w:t>
            </w:r>
          </w:p>
          <w:p w14:paraId="49A2FFD5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77</w:t>
            </w:r>
          </w:p>
          <w:p w14:paraId="0D3D758F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78</w:t>
            </w:r>
          </w:p>
          <w:p w14:paraId="09D3A700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DC7A2D">
              <w:rPr>
                <w:rFonts w:ascii="Times New Roman" w:hAnsi="Times New Roman" w:cs="Times New Roman"/>
                <w:sz w:val="20"/>
                <w:szCs w:val="20"/>
              </w:rPr>
              <w:t>KX641179</w:t>
            </w:r>
          </w:p>
          <w:p w14:paraId="17BA5962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0E7C">
              <w:rPr>
                <w:rFonts w:ascii="Times New Roman" w:hAnsi="Times New Roman" w:cs="Times New Roman"/>
                <w:sz w:val="20"/>
                <w:szCs w:val="20"/>
              </w:rPr>
              <w:t>KX641180</w:t>
            </w:r>
          </w:p>
          <w:p w14:paraId="6303C8C9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AD0E7C">
              <w:rPr>
                <w:rFonts w:ascii="Times New Roman" w:hAnsi="Times New Roman" w:cs="Times New Roman"/>
                <w:sz w:val="20"/>
                <w:szCs w:val="20"/>
              </w:rPr>
              <w:t>KX641181</w:t>
            </w:r>
          </w:p>
          <w:p w14:paraId="233AAC1A" w14:textId="77777777" w:rsidR="00ED1E07" w:rsidRPr="0022467C" w:rsidRDefault="00ED1E07" w:rsidP="00ED1E07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2</w:t>
            </w:r>
          </w:p>
          <w:p w14:paraId="1CE91633" w14:textId="77777777" w:rsidR="00ED1E07" w:rsidRDefault="00ED1E07" w:rsidP="00ED1E07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3</w:t>
            </w:r>
          </w:p>
          <w:p w14:paraId="35055135" w14:textId="77777777" w:rsidR="00ED1E07" w:rsidRDefault="00ED1E07" w:rsidP="00ED1E07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4</w:t>
            </w:r>
          </w:p>
          <w:p w14:paraId="28093E50" w14:textId="77777777" w:rsidR="00ED1E07" w:rsidRPr="0022467C" w:rsidRDefault="00ED1E07" w:rsidP="00ED1E07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5</w:t>
            </w:r>
          </w:p>
          <w:p w14:paraId="05A857A9" w14:textId="77777777" w:rsidR="00ED1E07" w:rsidRPr="0022467C" w:rsidRDefault="00ED1E07" w:rsidP="00ED1E07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6</w:t>
            </w:r>
          </w:p>
          <w:p w14:paraId="2637A4A5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7</w:t>
            </w:r>
          </w:p>
          <w:p w14:paraId="3FB414E6" w14:textId="77777777" w:rsidR="00ED1E07" w:rsidRPr="0022467C" w:rsidRDefault="00ED1E07" w:rsidP="00ED1E07">
            <w:pPr>
              <w:pStyle w:val="PlainTex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8</w:t>
            </w:r>
          </w:p>
          <w:p w14:paraId="7A9295EA" w14:textId="77777777" w:rsidR="00ED1E07" w:rsidRPr="00AD0E7C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22467C">
              <w:rPr>
                <w:rFonts w:ascii="Times New Roman" w:hAnsi="Times New Roman" w:cs="Times New Roman"/>
                <w:sz w:val="20"/>
                <w:szCs w:val="20"/>
              </w:rPr>
              <w:t>KX641189</w:t>
            </w:r>
          </w:p>
        </w:tc>
        <w:tc>
          <w:tcPr>
            <w:tcW w:w="3096" w:type="dxa"/>
            <w:shd w:val="clear" w:color="auto" w:fill="auto"/>
          </w:tcPr>
          <w:p w14:paraId="648E3475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kadae</w:t>
            </w:r>
            <w:proofErr w:type="spellEnd"/>
          </w:p>
          <w:p w14:paraId="3E7F4F7C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kadae</w:t>
            </w:r>
            <w:proofErr w:type="spellEnd"/>
          </w:p>
          <w:p w14:paraId="35191FDD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kadae</w:t>
            </w:r>
            <w:proofErr w:type="spellEnd"/>
          </w:p>
          <w:p w14:paraId="1FE836A1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kadae</w:t>
            </w:r>
            <w:proofErr w:type="spellEnd"/>
          </w:p>
          <w:p w14:paraId="2A84940F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Solan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okadae</w:t>
            </w:r>
            <w:proofErr w:type="spellEnd"/>
          </w:p>
          <w:p w14:paraId="3B30C78F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ureja</w:t>
            </w:r>
            <w:proofErr w:type="spellEnd"/>
          </w:p>
          <w:p w14:paraId="5964970F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Phureja</w:t>
            </w:r>
            <w:bookmarkStart w:id="0" w:name="_GoBack"/>
            <w:bookmarkEnd w:id="0"/>
            <w:proofErr w:type="spellEnd"/>
          </w:p>
          <w:p w14:paraId="0303F9B0" w14:textId="77777777" w:rsid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4A8E833E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584DC51B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3A8F76A6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2CC78FFA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7EEB4335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227E3CD8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5FF0F638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3A22B4AF" w14:textId="77777777" w:rsidR="00ED1E07" w:rsidRPr="00DC7A2D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  <w:p w14:paraId="607A7E74" w14:textId="77777777" w:rsidR="00ED1E07" w:rsidRPr="00ED1E07" w:rsidRDefault="00ED1E07" w:rsidP="00ED1E0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5209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520913">
              <w:rPr>
                <w:rFonts w:ascii="Times New Roman" w:hAnsi="Times New Roman" w:cs="Times New Roman"/>
                <w:i/>
                <w:sz w:val="20"/>
                <w:szCs w:val="20"/>
              </w:rPr>
              <w:t>tuberosum</w:t>
            </w:r>
            <w:proofErr w:type="spellEnd"/>
            <w:r w:rsidRPr="00520913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</w:t>
            </w:r>
            <w:r w:rsidRPr="00520913">
              <w:rPr>
                <w:rFonts w:ascii="Times New Roman" w:hAnsi="Times New Roman" w:cs="Times New Roman"/>
                <w:sz w:val="20"/>
                <w:szCs w:val="20"/>
              </w:rPr>
              <w:t xml:space="preserve">Group </w:t>
            </w:r>
            <w:proofErr w:type="spellStart"/>
            <w:r w:rsidRPr="00520913">
              <w:rPr>
                <w:rFonts w:ascii="Times New Roman" w:hAnsi="Times New Roman" w:cs="Times New Roman"/>
                <w:sz w:val="20"/>
                <w:szCs w:val="20"/>
              </w:rPr>
              <w:t>Stenotomum</w:t>
            </w:r>
            <w:proofErr w:type="spellEnd"/>
          </w:p>
        </w:tc>
      </w:tr>
    </w:tbl>
    <w:p w14:paraId="281672D3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003FD3BC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2BAA86ED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806EB58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C7F6E80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FBF150B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70971A17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6FD0CF0D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38A418BD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0A55DD9C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1B236013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3729676F" w14:textId="77777777" w:rsidR="00DC4962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p w14:paraId="4A71DF72" w14:textId="77777777" w:rsidR="00DC4962" w:rsidRPr="00F04865" w:rsidRDefault="00DC4962" w:rsidP="0016392F">
      <w:pPr>
        <w:rPr>
          <w:rFonts w:ascii="Times New Roman" w:hAnsi="Times New Roman" w:cs="Times New Roman"/>
          <w:sz w:val="20"/>
          <w:szCs w:val="20"/>
        </w:rPr>
      </w:pPr>
    </w:p>
    <w:sectPr w:rsidR="00DC4962" w:rsidRPr="00F04865" w:rsidSect="008D0D1A"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93CD45" w14:textId="77777777" w:rsidR="001C67EC" w:rsidRDefault="001C67EC" w:rsidP="00551B4B">
      <w:pPr>
        <w:spacing w:after="0" w:line="240" w:lineRule="auto"/>
      </w:pPr>
      <w:r>
        <w:separator/>
      </w:r>
    </w:p>
  </w:endnote>
  <w:endnote w:type="continuationSeparator" w:id="0">
    <w:p w14:paraId="3B5E5D4C" w14:textId="77777777" w:rsidR="001C67EC" w:rsidRDefault="001C67EC" w:rsidP="00551B4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54755895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282F6B" w14:textId="77777777" w:rsidR="00DC4962" w:rsidRDefault="00DC496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870B1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BB000CE" w14:textId="77777777" w:rsidR="00DC4962" w:rsidRDefault="00DC496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434BEF" w14:textId="77777777" w:rsidR="001C67EC" w:rsidRDefault="001C67EC" w:rsidP="00551B4B">
      <w:pPr>
        <w:spacing w:after="0" w:line="240" w:lineRule="auto"/>
      </w:pPr>
      <w:r>
        <w:separator/>
      </w:r>
    </w:p>
  </w:footnote>
  <w:footnote w:type="continuationSeparator" w:id="0">
    <w:p w14:paraId="4DCCB864" w14:textId="77777777" w:rsidR="001C67EC" w:rsidRDefault="001C67EC" w:rsidP="00551B4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9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1C9D"/>
    <w:rsid w:val="0000759D"/>
    <w:rsid w:val="00020356"/>
    <w:rsid w:val="00020BD2"/>
    <w:rsid w:val="0002361A"/>
    <w:rsid w:val="00034AED"/>
    <w:rsid w:val="000360A4"/>
    <w:rsid w:val="00036D0F"/>
    <w:rsid w:val="0004277B"/>
    <w:rsid w:val="00043C0B"/>
    <w:rsid w:val="000455CA"/>
    <w:rsid w:val="0004625C"/>
    <w:rsid w:val="00047B16"/>
    <w:rsid w:val="00052802"/>
    <w:rsid w:val="0005355B"/>
    <w:rsid w:val="00064BFA"/>
    <w:rsid w:val="000667D3"/>
    <w:rsid w:val="000719E6"/>
    <w:rsid w:val="0008213E"/>
    <w:rsid w:val="00095558"/>
    <w:rsid w:val="000B1D58"/>
    <w:rsid w:val="000B2486"/>
    <w:rsid w:val="000C3680"/>
    <w:rsid w:val="000C3DE5"/>
    <w:rsid w:val="000D0DFC"/>
    <w:rsid w:val="000D7999"/>
    <w:rsid w:val="000F5990"/>
    <w:rsid w:val="00102703"/>
    <w:rsid w:val="001128BB"/>
    <w:rsid w:val="001143A8"/>
    <w:rsid w:val="00121BC6"/>
    <w:rsid w:val="001223A6"/>
    <w:rsid w:val="00122444"/>
    <w:rsid w:val="0013619C"/>
    <w:rsid w:val="0013694C"/>
    <w:rsid w:val="00142193"/>
    <w:rsid w:val="00155F20"/>
    <w:rsid w:val="00157141"/>
    <w:rsid w:val="00161B3A"/>
    <w:rsid w:val="0016392F"/>
    <w:rsid w:val="001664E6"/>
    <w:rsid w:val="001729FE"/>
    <w:rsid w:val="00174598"/>
    <w:rsid w:val="0017660B"/>
    <w:rsid w:val="00192762"/>
    <w:rsid w:val="00197F58"/>
    <w:rsid w:val="001A0B14"/>
    <w:rsid w:val="001A120C"/>
    <w:rsid w:val="001A3B47"/>
    <w:rsid w:val="001A60BB"/>
    <w:rsid w:val="001B161E"/>
    <w:rsid w:val="001B358E"/>
    <w:rsid w:val="001B39EA"/>
    <w:rsid w:val="001B4A6E"/>
    <w:rsid w:val="001B608E"/>
    <w:rsid w:val="001B7606"/>
    <w:rsid w:val="001C0184"/>
    <w:rsid w:val="001C1B27"/>
    <w:rsid w:val="001C2DEB"/>
    <w:rsid w:val="001C67EC"/>
    <w:rsid w:val="001C74ED"/>
    <w:rsid w:val="001D618E"/>
    <w:rsid w:val="001E0EF8"/>
    <w:rsid w:val="001E43E7"/>
    <w:rsid w:val="001F2747"/>
    <w:rsid w:val="001F3A86"/>
    <w:rsid w:val="00200851"/>
    <w:rsid w:val="002071B9"/>
    <w:rsid w:val="00212AC0"/>
    <w:rsid w:val="00220719"/>
    <w:rsid w:val="0022343F"/>
    <w:rsid w:val="0022467C"/>
    <w:rsid w:val="00230E46"/>
    <w:rsid w:val="00231BF2"/>
    <w:rsid w:val="002371F8"/>
    <w:rsid w:val="00244EF9"/>
    <w:rsid w:val="00253CEA"/>
    <w:rsid w:val="00253FB9"/>
    <w:rsid w:val="00256917"/>
    <w:rsid w:val="002700D3"/>
    <w:rsid w:val="00270B9F"/>
    <w:rsid w:val="00270DFB"/>
    <w:rsid w:val="00272B30"/>
    <w:rsid w:val="0028013F"/>
    <w:rsid w:val="00280B02"/>
    <w:rsid w:val="00281727"/>
    <w:rsid w:val="00286371"/>
    <w:rsid w:val="00293B50"/>
    <w:rsid w:val="00294557"/>
    <w:rsid w:val="002A2181"/>
    <w:rsid w:val="002B3B82"/>
    <w:rsid w:val="002C59A9"/>
    <w:rsid w:val="002D2DE8"/>
    <w:rsid w:val="002D57B8"/>
    <w:rsid w:val="002D6FCD"/>
    <w:rsid w:val="002E0EC8"/>
    <w:rsid w:val="002E776C"/>
    <w:rsid w:val="002F04ED"/>
    <w:rsid w:val="002F7F44"/>
    <w:rsid w:val="0031031D"/>
    <w:rsid w:val="00313F8C"/>
    <w:rsid w:val="0031472C"/>
    <w:rsid w:val="003309C2"/>
    <w:rsid w:val="00337633"/>
    <w:rsid w:val="00340CF5"/>
    <w:rsid w:val="00346D14"/>
    <w:rsid w:val="00347A98"/>
    <w:rsid w:val="00350568"/>
    <w:rsid w:val="00360A9A"/>
    <w:rsid w:val="003722BA"/>
    <w:rsid w:val="00372D0F"/>
    <w:rsid w:val="00376108"/>
    <w:rsid w:val="00376B76"/>
    <w:rsid w:val="0037711E"/>
    <w:rsid w:val="0038313E"/>
    <w:rsid w:val="003968A0"/>
    <w:rsid w:val="003A088C"/>
    <w:rsid w:val="003A4452"/>
    <w:rsid w:val="003A46B4"/>
    <w:rsid w:val="003B0AED"/>
    <w:rsid w:val="003B2686"/>
    <w:rsid w:val="003B2719"/>
    <w:rsid w:val="003B533F"/>
    <w:rsid w:val="003D26F1"/>
    <w:rsid w:val="004121DA"/>
    <w:rsid w:val="00412CFC"/>
    <w:rsid w:val="004241E8"/>
    <w:rsid w:val="00425615"/>
    <w:rsid w:val="00425C10"/>
    <w:rsid w:val="00430FC4"/>
    <w:rsid w:val="00436374"/>
    <w:rsid w:val="0044186F"/>
    <w:rsid w:val="00444C9D"/>
    <w:rsid w:val="00454795"/>
    <w:rsid w:val="00456DC1"/>
    <w:rsid w:val="00461102"/>
    <w:rsid w:val="00462E8B"/>
    <w:rsid w:val="00467521"/>
    <w:rsid w:val="0047052F"/>
    <w:rsid w:val="00471C9E"/>
    <w:rsid w:val="00474453"/>
    <w:rsid w:val="004802C6"/>
    <w:rsid w:val="00480B4B"/>
    <w:rsid w:val="004A1104"/>
    <w:rsid w:val="004A572A"/>
    <w:rsid w:val="004B01A4"/>
    <w:rsid w:val="004B1FFC"/>
    <w:rsid w:val="004B3F93"/>
    <w:rsid w:val="004B4311"/>
    <w:rsid w:val="004B4FD6"/>
    <w:rsid w:val="004B6415"/>
    <w:rsid w:val="004C595E"/>
    <w:rsid w:val="004C6C3D"/>
    <w:rsid w:val="004E05B8"/>
    <w:rsid w:val="004E0931"/>
    <w:rsid w:val="004E619E"/>
    <w:rsid w:val="004F45FD"/>
    <w:rsid w:val="00500BA8"/>
    <w:rsid w:val="0050317E"/>
    <w:rsid w:val="005055EB"/>
    <w:rsid w:val="00506805"/>
    <w:rsid w:val="0051213E"/>
    <w:rsid w:val="005129E4"/>
    <w:rsid w:val="00513A27"/>
    <w:rsid w:val="00516A27"/>
    <w:rsid w:val="0051720F"/>
    <w:rsid w:val="00517900"/>
    <w:rsid w:val="00520913"/>
    <w:rsid w:val="0052524B"/>
    <w:rsid w:val="00536597"/>
    <w:rsid w:val="00547BF2"/>
    <w:rsid w:val="005517D5"/>
    <w:rsid w:val="00551B4B"/>
    <w:rsid w:val="00556F00"/>
    <w:rsid w:val="005575B1"/>
    <w:rsid w:val="00564769"/>
    <w:rsid w:val="00573E15"/>
    <w:rsid w:val="00574F74"/>
    <w:rsid w:val="005823F9"/>
    <w:rsid w:val="005838F5"/>
    <w:rsid w:val="00584FE9"/>
    <w:rsid w:val="00587A01"/>
    <w:rsid w:val="00590552"/>
    <w:rsid w:val="00590763"/>
    <w:rsid w:val="00590BAA"/>
    <w:rsid w:val="005938F7"/>
    <w:rsid w:val="00594BAF"/>
    <w:rsid w:val="0059774D"/>
    <w:rsid w:val="005B26C8"/>
    <w:rsid w:val="005B449A"/>
    <w:rsid w:val="005C0056"/>
    <w:rsid w:val="005C27BD"/>
    <w:rsid w:val="005C323F"/>
    <w:rsid w:val="005C536B"/>
    <w:rsid w:val="00600223"/>
    <w:rsid w:val="00610F9F"/>
    <w:rsid w:val="006249E9"/>
    <w:rsid w:val="0062686E"/>
    <w:rsid w:val="006324EF"/>
    <w:rsid w:val="006353E0"/>
    <w:rsid w:val="00645589"/>
    <w:rsid w:val="00645ECB"/>
    <w:rsid w:val="00667006"/>
    <w:rsid w:val="00682989"/>
    <w:rsid w:val="00693784"/>
    <w:rsid w:val="006A0CEF"/>
    <w:rsid w:val="006A0FEA"/>
    <w:rsid w:val="006A4D0D"/>
    <w:rsid w:val="006A7C6F"/>
    <w:rsid w:val="006C1C60"/>
    <w:rsid w:val="00717AEC"/>
    <w:rsid w:val="00722AE8"/>
    <w:rsid w:val="007445D8"/>
    <w:rsid w:val="00744CBD"/>
    <w:rsid w:val="00747ED8"/>
    <w:rsid w:val="00752D12"/>
    <w:rsid w:val="007564E6"/>
    <w:rsid w:val="007616A2"/>
    <w:rsid w:val="0076294D"/>
    <w:rsid w:val="00763D0D"/>
    <w:rsid w:val="00774528"/>
    <w:rsid w:val="00777E74"/>
    <w:rsid w:val="007A1069"/>
    <w:rsid w:val="007A3104"/>
    <w:rsid w:val="007A3111"/>
    <w:rsid w:val="007C10DF"/>
    <w:rsid w:val="007C2C4A"/>
    <w:rsid w:val="007C7209"/>
    <w:rsid w:val="007D0C22"/>
    <w:rsid w:val="007E7FCC"/>
    <w:rsid w:val="007F5027"/>
    <w:rsid w:val="007F5843"/>
    <w:rsid w:val="00805ABF"/>
    <w:rsid w:val="008071CB"/>
    <w:rsid w:val="00810F39"/>
    <w:rsid w:val="0081383F"/>
    <w:rsid w:val="008169DB"/>
    <w:rsid w:val="0082335E"/>
    <w:rsid w:val="00824D83"/>
    <w:rsid w:val="00834BDD"/>
    <w:rsid w:val="008474A7"/>
    <w:rsid w:val="00852731"/>
    <w:rsid w:val="008573A7"/>
    <w:rsid w:val="00860418"/>
    <w:rsid w:val="0086048C"/>
    <w:rsid w:val="00860E8D"/>
    <w:rsid w:val="008640A3"/>
    <w:rsid w:val="00870B16"/>
    <w:rsid w:val="0087361A"/>
    <w:rsid w:val="00874C77"/>
    <w:rsid w:val="008761BF"/>
    <w:rsid w:val="00887208"/>
    <w:rsid w:val="008977EA"/>
    <w:rsid w:val="00897E34"/>
    <w:rsid w:val="008A0F79"/>
    <w:rsid w:val="008B4244"/>
    <w:rsid w:val="008B6877"/>
    <w:rsid w:val="008C0F55"/>
    <w:rsid w:val="008C566D"/>
    <w:rsid w:val="008C5D06"/>
    <w:rsid w:val="008D0D1A"/>
    <w:rsid w:val="008D312D"/>
    <w:rsid w:val="008D338D"/>
    <w:rsid w:val="008D4764"/>
    <w:rsid w:val="008D5A19"/>
    <w:rsid w:val="008D7322"/>
    <w:rsid w:val="008E1C60"/>
    <w:rsid w:val="008E6D54"/>
    <w:rsid w:val="008E704E"/>
    <w:rsid w:val="008E7BEA"/>
    <w:rsid w:val="008F20F1"/>
    <w:rsid w:val="00906CE9"/>
    <w:rsid w:val="009105EC"/>
    <w:rsid w:val="009277A9"/>
    <w:rsid w:val="009401F9"/>
    <w:rsid w:val="009413FC"/>
    <w:rsid w:val="0094178C"/>
    <w:rsid w:val="00950E08"/>
    <w:rsid w:val="00965480"/>
    <w:rsid w:val="0096583E"/>
    <w:rsid w:val="009844D0"/>
    <w:rsid w:val="00987C59"/>
    <w:rsid w:val="00992580"/>
    <w:rsid w:val="009957C4"/>
    <w:rsid w:val="00995CBD"/>
    <w:rsid w:val="009A15C0"/>
    <w:rsid w:val="009A2DF5"/>
    <w:rsid w:val="009A513E"/>
    <w:rsid w:val="009C22D8"/>
    <w:rsid w:val="009C3FFA"/>
    <w:rsid w:val="009C5000"/>
    <w:rsid w:val="009D44AB"/>
    <w:rsid w:val="009D4F5A"/>
    <w:rsid w:val="009D6EFA"/>
    <w:rsid w:val="009E3504"/>
    <w:rsid w:val="009E4012"/>
    <w:rsid w:val="009F049D"/>
    <w:rsid w:val="009F7230"/>
    <w:rsid w:val="00A01039"/>
    <w:rsid w:val="00A056C4"/>
    <w:rsid w:val="00A213C4"/>
    <w:rsid w:val="00A21CA2"/>
    <w:rsid w:val="00A254FA"/>
    <w:rsid w:val="00A40E82"/>
    <w:rsid w:val="00A523BC"/>
    <w:rsid w:val="00A534BC"/>
    <w:rsid w:val="00A54178"/>
    <w:rsid w:val="00A641EF"/>
    <w:rsid w:val="00A65631"/>
    <w:rsid w:val="00A73A0E"/>
    <w:rsid w:val="00A77C5F"/>
    <w:rsid w:val="00A9491A"/>
    <w:rsid w:val="00A96175"/>
    <w:rsid w:val="00AA390C"/>
    <w:rsid w:val="00AB7CC1"/>
    <w:rsid w:val="00AC020A"/>
    <w:rsid w:val="00AC4BD5"/>
    <w:rsid w:val="00AC60C5"/>
    <w:rsid w:val="00AC6713"/>
    <w:rsid w:val="00AC6913"/>
    <w:rsid w:val="00AD0751"/>
    <w:rsid w:val="00AD0E7C"/>
    <w:rsid w:val="00AD710C"/>
    <w:rsid w:val="00AF502B"/>
    <w:rsid w:val="00B20516"/>
    <w:rsid w:val="00B35593"/>
    <w:rsid w:val="00B42FBD"/>
    <w:rsid w:val="00B46A33"/>
    <w:rsid w:val="00B46EF0"/>
    <w:rsid w:val="00B606BA"/>
    <w:rsid w:val="00B61825"/>
    <w:rsid w:val="00B70D4A"/>
    <w:rsid w:val="00B722D1"/>
    <w:rsid w:val="00B72EDB"/>
    <w:rsid w:val="00B80A83"/>
    <w:rsid w:val="00B8185B"/>
    <w:rsid w:val="00B85F09"/>
    <w:rsid w:val="00B941A0"/>
    <w:rsid w:val="00BA6AA2"/>
    <w:rsid w:val="00BB13A7"/>
    <w:rsid w:val="00BC7850"/>
    <w:rsid w:val="00BD504E"/>
    <w:rsid w:val="00BD6160"/>
    <w:rsid w:val="00BD7BFF"/>
    <w:rsid w:val="00BE033B"/>
    <w:rsid w:val="00BF1D21"/>
    <w:rsid w:val="00BF4ABF"/>
    <w:rsid w:val="00C00657"/>
    <w:rsid w:val="00C055D8"/>
    <w:rsid w:val="00C11827"/>
    <w:rsid w:val="00C15C55"/>
    <w:rsid w:val="00C20D18"/>
    <w:rsid w:val="00C2240E"/>
    <w:rsid w:val="00C2460B"/>
    <w:rsid w:val="00C410F4"/>
    <w:rsid w:val="00C4690F"/>
    <w:rsid w:val="00C51D68"/>
    <w:rsid w:val="00C556AF"/>
    <w:rsid w:val="00C62956"/>
    <w:rsid w:val="00C67226"/>
    <w:rsid w:val="00C7149D"/>
    <w:rsid w:val="00C73BBF"/>
    <w:rsid w:val="00C74C0E"/>
    <w:rsid w:val="00C76B7E"/>
    <w:rsid w:val="00C82C18"/>
    <w:rsid w:val="00C95575"/>
    <w:rsid w:val="00CA1C9D"/>
    <w:rsid w:val="00CA446F"/>
    <w:rsid w:val="00CA5CB2"/>
    <w:rsid w:val="00CC46B2"/>
    <w:rsid w:val="00CC6483"/>
    <w:rsid w:val="00CD2DAA"/>
    <w:rsid w:val="00CE0CFD"/>
    <w:rsid w:val="00CE5016"/>
    <w:rsid w:val="00CF1C33"/>
    <w:rsid w:val="00D0224B"/>
    <w:rsid w:val="00D02774"/>
    <w:rsid w:val="00D03807"/>
    <w:rsid w:val="00D24F36"/>
    <w:rsid w:val="00D27594"/>
    <w:rsid w:val="00D34EA8"/>
    <w:rsid w:val="00D421F2"/>
    <w:rsid w:val="00D4254D"/>
    <w:rsid w:val="00D528D2"/>
    <w:rsid w:val="00D60C70"/>
    <w:rsid w:val="00D6293D"/>
    <w:rsid w:val="00D918D8"/>
    <w:rsid w:val="00D97966"/>
    <w:rsid w:val="00D97AAF"/>
    <w:rsid w:val="00DA5562"/>
    <w:rsid w:val="00DA5844"/>
    <w:rsid w:val="00DC01F1"/>
    <w:rsid w:val="00DC3D14"/>
    <w:rsid w:val="00DC41D2"/>
    <w:rsid w:val="00DC4962"/>
    <w:rsid w:val="00DC5361"/>
    <w:rsid w:val="00DC778B"/>
    <w:rsid w:val="00DC7A2D"/>
    <w:rsid w:val="00DD7A51"/>
    <w:rsid w:val="00DF2953"/>
    <w:rsid w:val="00DF2EB6"/>
    <w:rsid w:val="00DF6097"/>
    <w:rsid w:val="00DF79E9"/>
    <w:rsid w:val="00E0264E"/>
    <w:rsid w:val="00E05CD7"/>
    <w:rsid w:val="00E12400"/>
    <w:rsid w:val="00E213EC"/>
    <w:rsid w:val="00E3175D"/>
    <w:rsid w:val="00E32769"/>
    <w:rsid w:val="00E33A86"/>
    <w:rsid w:val="00E355B6"/>
    <w:rsid w:val="00E42A57"/>
    <w:rsid w:val="00E56B33"/>
    <w:rsid w:val="00E70A8F"/>
    <w:rsid w:val="00E85041"/>
    <w:rsid w:val="00E87F8B"/>
    <w:rsid w:val="00E90652"/>
    <w:rsid w:val="00E92B9C"/>
    <w:rsid w:val="00E9685B"/>
    <w:rsid w:val="00EA1DD1"/>
    <w:rsid w:val="00EA2A8D"/>
    <w:rsid w:val="00EA74C5"/>
    <w:rsid w:val="00EB34AA"/>
    <w:rsid w:val="00EB3996"/>
    <w:rsid w:val="00EB707E"/>
    <w:rsid w:val="00EC5991"/>
    <w:rsid w:val="00ED1E07"/>
    <w:rsid w:val="00EE7414"/>
    <w:rsid w:val="00EF5AE1"/>
    <w:rsid w:val="00F04865"/>
    <w:rsid w:val="00F07C3A"/>
    <w:rsid w:val="00F1385E"/>
    <w:rsid w:val="00F15E9A"/>
    <w:rsid w:val="00F207B5"/>
    <w:rsid w:val="00F2101A"/>
    <w:rsid w:val="00F34796"/>
    <w:rsid w:val="00F40B88"/>
    <w:rsid w:val="00F5249B"/>
    <w:rsid w:val="00F52A5B"/>
    <w:rsid w:val="00F57ECF"/>
    <w:rsid w:val="00F71370"/>
    <w:rsid w:val="00F72357"/>
    <w:rsid w:val="00F72D59"/>
    <w:rsid w:val="00F738C2"/>
    <w:rsid w:val="00FB64CC"/>
    <w:rsid w:val="00FC1304"/>
    <w:rsid w:val="00FD7501"/>
    <w:rsid w:val="00FE22A6"/>
    <w:rsid w:val="00FE35F5"/>
    <w:rsid w:val="00FF5729"/>
    <w:rsid w:val="00FF7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9784C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5AE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5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1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1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B4B"/>
  </w:style>
  <w:style w:type="paragraph" w:styleId="Footer">
    <w:name w:val="footer"/>
    <w:basedOn w:val="Normal"/>
    <w:link w:val="FooterChar"/>
    <w:uiPriority w:val="99"/>
    <w:unhideWhenUsed/>
    <w:rsid w:val="00551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B4B"/>
  </w:style>
  <w:style w:type="table" w:customStyle="1" w:styleId="LightGrid-Accent11">
    <w:name w:val="Light Grid - Accent 11"/>
    <w:basedOn w:val="TableNormal"/>
    <w:uiPriority w:val="62"/>
    <w:rsid w:val="00F048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9401F9"/>
    <w:pPr>
      <w:spacing w:after="0" w:line="240" w:lineRule="auto"/>
    </w:pPr>
    <w:rPr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01F9"/>
    <w:rPr>
      <w:sz w:val="24"/>
      <w:szCs w:val="21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EF5AE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cPr>
      <w:shd w:val="clear" w:color="auto" w:fill="auto"/>
    </w:tc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TableGrid">
    <w:name w:val="Table Grid"/>
    <w:basedOn w:val="TableNormal"/>
    <w:uiPriority w:val="59"/>
    <w:rsid w:val="00EF5AE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611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1102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551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51B4B"/>
  </w:style>
  <w:style w:type="paragraph" w:styleId="Footer">
    <w:name w:val="footer"/>
    <w:basedOn w:val="Normal"/>
    <w:link w:val="FooterChar"/>
    <w:uiPriority w:val="99"/>
    <w:unhideWhenUsed/>
    <w:rsid w:val="00551B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51B4B"/>
  </w:style>
  <w:style w:type="table" w:customStyle="1" w:styleId="LightGrid-Accent11">
    <w:name w:val="Light Grid - Accent 11"/>
    <w:basedOn w:val="TableNormal"/>
    <w:uiPriority w:val="62"/>
    <w:rsid w:val="00F04865"/>
    <w:pPr>
      <w:spacing w:after="0" w:line="240" w:lineRule="auto"/>
    </w:pPr>
    <w:rPr>
      <w:rFonts w:ascii="Calibri" w:eastAsia="Calibri" w:hAnsi="Calibri" w:cs="Times New Roman"/>
      <w:sz w:val="20"/>
      <w:szCs w:val="20"/>
      <w:lang w:eastAsia="en-GB"/>
    </w:rPr>
    <w:tblPr>
      <w:tblStyleRowBandSize w:val="1"/>
      <w:tblStyleColBandSize w:val="1"/>
      <w:tblBorders>
        <w:top w:val="single" w:sz="8" w:space="0" w:color="4F81BD"/>
        <w:left w:val="single" w:sz="8" w:space="0" w:color="4F81BD"/>
        <w:bottom w:val="single" w:sz="8" w:space="0" w:color="4F81BD"/>
        <w:right w:val="single" w:sz="8" w:space="0" w:color="4F81BD"/>
        <w:insideH w:val="single" w:sz="8" w:space="0" w:color="4F81BD"/>
        <w:insideV w:val="single" w:sz="8" w:space="0" w:color="4F81BD"/>
      </w:tblBorders>
    </w:tblPr>
    <w:tblStylePr w:type="fir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1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lastRow">
      <w:pPr>
        <w:spacing w:before="0" w:after="0" w:line="240" w:lineRule="auto"/>
      </w:pPr>
      <w:rPr>
        <w:rFonts w:ascii="Cambria" w:eastAsia="Times New Roman" w:hAnsi="Cambria" w:cs="Times New Roman"/>
        <w:b/>
        <w:bCs/>
      </w:rPr>
      <w:tblPr/>
      <w:tcPr>
        <w:tcBorders>
          <w:top w:val="double" w:sz="6" w:space="0" w:color="4F81BD"/>
          <w:left w:val="single" w:sz="8" w:space="0" w:color="4F81BD"/>
          <w:bottom w:val="single" w:sz="8" w:space="0" w:color="4F81BD"/>
          <w:right w:val="single" w:sz="8" w:space="0" w:color="4F81BD"/>
          <w:insideH w:val="nil"/>
          <w:insideV w:val="single" w:sz="8" w:space="0" w:color="4F81BD"/>
        </w:tcBorders>
      </w:tcPr>
    </w:tblStylePr>
    <w:tblStylePr w:type="firstCol">
      <w:rPr>
        <w:rFonts w:ascii="Cambria" w:eastAsia="Times New Roman" w:hAnsi="Cambria" w:cs="Times New Roman"/>
        <w:b/>
        <w:bCs/>
      </w:rPr>
    </w:tblStylePr>
    <w:tblStylePr w:type="lastCol">
      <w:rPr>
        <w:rFonts w:ascii="Cambria" w:eastAsia="Times New Roman" w:hAnsi="Cambria" w:cs="Times New Roman"/>
        <w:b/>
        <w:bCs/>
      </w:rPr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</w:tcPr>
    </w:tblStylePr>
    <w:tblStylePr w:type="band1Vert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</w:tcBorders>
        <w:shd w:val="clear" w:color="auto" w:fill="D3DFEE"/>
      </w:tcPr>
    </w:tblStylePr>
    <w:tblStylePr w:type="band1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  <w:shd w:val="clear" w:color="auto" w:fill="D3DFEE"/>
      </w:tcPr>
    </w:tblStylePr>
    <w:tblStylePr w:type="band2Horz">
      <w:tblPr/>
      <w:tcPr>
        <w:tcBorders>
          <w:top w:val="single" w:sz="8" w:space="0" w:color="4F81BD"/>
          <w:left w:val="single" w:sz="8" w:space="0" w:color="4F81BD"/>
          <w:bottom w:val="single" w:sz="8" w:space="0" w:color="4F81BD"/>
          <w:right w:val="single" w:sz="8" w:space="0" w:color="4F81BD"/>
          <w:insideV w:val="single" w:sz="8" w:space="0" w:color="4F81BD"/>
        </w:tcBorders>
      </w:tcPr>
    </w:tblStylePr>
  </w:style>
  <w:style w:type="paragraph" w:styleId="PlainText">
    <w:name w:val="Plain Text"/>
    <w:basedOn w:val="Normal"/>
    <w:link w:val="PlainTextChar"/>
    <w:uiPriority w:val="99"/>
    <w:unhideWhenUsed/>
    <w:rsid w:val="009401F9"/>
    <w:pPr>
      <w:spacing w:after="0" w:line="240" w:lineRule="auto"/>
    </w:pPr>
    <w:rPr>
      <w:sz w:val="24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401F9"/>
    <w:rPr>
      <w:sz w:val="24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589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4D23DFC-7BE3-4D57-B351-AB059A5C32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50</Words>
  <Characters>371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43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zidzienyo Daniel</dc:creator>
  <cp:lastModifiedBy>Kalyana Sundaram T.V</cp:lastModifiedBy>
  <cp:revision>3</cp:revision>
  <cp:lastPrinted>2016-08-03T14:44:00Z</cp:lastPrinted>
  <dcterms:created xsi:type="dcterms:W3CDTF">2016-08-03T16:45:00Z</dcterms:created>
  <dcterms:modified xsi:type="dcterms:W3CDTF">2016-08-04T09:01:00Z</dcterms:modified>
</cp:coreProperties>
</file>